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871"/>
        <w:tblW w:w="11880" w:type="dxa"/>
        <w:tblLayout w:type="fixed"/>
        <w:tblLook w:val="04A0" w:firstRow="1" w:lastRow="0" w:firstColumn="1" w:lastColumn="0" w:noHBand="0" w:noVBand="1"/>
      </w:tblPr>
      <w:tblGrid>
        <w:gridCol w:w="3402"/>
        <w:gridCol w:w="1398"/>
        <w:gridCol w:w="1352"/>
        <w:gridCol w:w="1440"/>
        <w:gridCol w:w="1440"/>
        <w:gridCol w:w="1440"/>
        <w:gridCol w:w="1408"/>
      </w:tblGrid>
      <w:tr w:rsidR="00B518A2" w:rsidRPr="00A036E1" w14:paraId="1BEE135F" w14:textId="6ADECDEA" w:rsidTr="0042425A">
        <w:trPr>
          <w:trHeight w:val="211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300D7" w14:textId="77777777" w:rsidR="00B518A2" w:rsidRPr="00A036E1" w:rsidRDefault="00B518A2" w:rsidP="00B81BC0">
            <w:pPr>
              <w:spacing w:after="0"/>
              <w:mirrorIndents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74280C" w14:textId="63BD060A" w:rsidR="00B518A2" w:rsidRPr="008E7259" w:rsidRDefault="00B518A2" w:rsidP="0042425A">
            <w:pPr>
              <w:spacing w:after="0"/>
              <w:mirrorIndents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313C96" w14:textId="68BA6822" w:rsidR="00B518A2" w:rsidRPr="00A036E1" w:rsidRDefault="00B518A2" w:rsidP="0042425A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2BB01" w14:textId="118CFA86" w:rsidR="00B518A2" w:rsidRDefault="00B518A2" w:rsidP="0042425A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B68A1" w14:textId="6D2F3205" w:rsidR="00B518A2" w:rsidRDefault="00B518A2" w:rsidP="0042425A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02243" w14:textId="0C53CAAC" w:rsidR="00B518A2" w:rsidRDefault="00B518A2" w:rsidP="0042425A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5</w:t>
            </w:r>
            <w:r w:rsidR="0042425A">
              <w:rPr>
                <w:rFonts w:ascii="Times New Roman" w:hAnsi="Times New Roman" w:cs="Times New Roman"/>
              </w:rPr>
              <w:t xml:space="preserve"> (Reported in Results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E71B6" w14:textId="03F33731" w:rsidR="00B518A2" w:rsidRDefault="00B518A2" w:rsidP="0042425A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6</w:t>
            </w:r>
          </w:p>
        </w:tc>
      </w:tr>
      <w:tr w:rsidR="00B518A2" w:rsidRPr="00A036E1" w14:paraId="6F2D5C41" w14:textId="70F7B7E3" w:rsidTr="00A07ADC">
        <w:trPr>
          <w:trHeight w:val="219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E4ED" w14:textId="77777777" w:rsidR="00B518A2" w:rsidRPr="00A036E1" w:rsidRDefault="00B518A2" w:rsidP="00B81BC0">
            <w:pPr>
              <w:spacing w:after="0"/>
              <w:mirrorIndents/>
              <w:rPr>
                <w:rFonts w:ascii="Times New Roman" w:hAnsi="Times New Roman" w:cs="Times New Roman"/>
                <w:i/>
                <w:iCs/>
              </w:rPr>
            </w:pPr>
            <w:r w:rsidRPr="00A036E1">
              <w:rPr>
                <w:rFonts w:ascii="Times New Roman" w:hAnsi="Times New Roman" w:cs="Times New Roman"/>
                <w:i/>
                <w:iCs/>
              </w:rPr>
              <w:t>Fixed Effect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2187" w14:textId="77777777" w:rsidR="00B518A2" w:rsidRPr="00742E9D" w:rsidRDefault="00B518A2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122E" w14:textId="77777777" w:rsidR="00B518A2" w:rsidRPr="00A036E1" w:rsidRDefault="00B518A2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876BD" w14:textId="77777777" w:rsidR="00B518A2" w:rsidRPr="00A036E1" w:rsidRDefault="00B518A2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774FF" w14:textId="77777777" w:rsidR="00B518A2" w:rsidRPr="00A036E1" w:rsidRDefault="00B518A2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7A669" w14:textId="77777777" w:rsidR="00B518A2" w:rsidRPr="00A036E1" w:rsidRDefault="00B518A2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67134" w14:textId="77777777" w:rsidR="00B518A2" w:rsidRPr="00A036E1" w:rsidRDefault="00B518A2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18A2" w:rsidRPr="00A036E1" w14:paraId="6A20F0BF" w14:textId="1B90AE97" w:rsidTr="00A07ADC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18E2" w14:textId="77777777" w:rsidR="00B518A2" w:rsidRPr="00A036E1" w:rsidRDefault="00B518A2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65E7" w14:textId="0D722C1E" w:rsidR="00B518A2" w:rsidRPr="00742E9D" w:rsidRDefault="002E22D6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.21</w:t>
            </w:r>
            <w:r w:rsidR="00656DEF">
              <w:rPr>
                <w:rFonts w:ascii="Times New Roman" w:hAnsi="Times New Roman" w:cs="Times New Roman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(5.7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138E" w14:textId="124BEECA" w:rsidR="00B518A2" w:rsidRPr="00A036E1" w:rsidRDefault="00A77393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.18*** (4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144B77" w14:textId="5F7D98E2" w:rsidR="00B518A2" w:rsidRDefault="00224A9E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42.15*** (5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723F38" w14:textId="3E4B459F" w:rsidR="00B518A2" w:rsidRDefault="005034A1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15.54*** (7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07143D" w14:textId="0C0714C5" w:rsidR="00B518A2" w:rsidRDefault="00AA71B6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12.06*** (7.3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886987F" w14:textId="6372CCD5" w:rsidR="00B518A2" w:rsidRDefault="0042425A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20.85*** (9.23)</w:t>
            </w:r>
          </w:p>
        </w:tc>
      </w:tr>
      <w:tr w:rsidR="00B518A2" w:rsidRPr="00A036E1" w14:paraId="5D463215" w14:textId="5C468DBB" w:rsidTr="00A07ADC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B824" w14:textId="77777777" w:rsidR="00B518A2" w:rsidRPr="00A036E1" w:rsidRDefault="00B518A2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 w:rsidRPr="00A036E1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EE01" w14:textId="59DE5814" w:rsidR="00B518A2" w:rsidRPr="00742E9D" w:rsidRDefault="00742E9D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8DA8" w14:textId="7E76EF3E" w:rsidR="00B518A2" w:rsidRPr="00A036E1" w:rsidRDefault="00A77393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*** (0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B06B7F" w14:textId="74EDAB7A" w:rsidR="00B518A2" w:rsidRPr="4B4627A4" w:rsidRDefault="00224A9E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23*** (0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EDCEF0" w14:textId="79E5229C" w:rsidR="00B518A2" w:rsidRPr="4B4627A4" w:rsidRDefault="005034A1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19*** (0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D5F3D5" w14:textId="33E1BC7D" w:rsidR="00B518A2" w:rsidRPr="4B4627A4" w:rsidRDefault="00AA71B6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66*** (0.2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9B83194" w14:textId="59966F91" w:rsidR="00B518A2" w:rsidRPr="4B4627A4" w:rsidRDefault="0001152B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65*** (0.40)</w:t>
            </w:r>
          </w:p>
        </w:tc>
      </w:tr>
      <w:tr w:rsidR="00B518A2" w:rsidRPr="00A036E1" w14:paraId="1A2660DD" w14:textId="20FE1A96" w:rsidTr="00A07ADC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377A" w14:textId="77777777" w:rsidR="00B518A2" w:rsidRPr="00A036E1" w:rsidRDefault="00B518A2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 w:rsidRPr="00A036E1">
              <w:rPr>
                <w:rFonts w:ascii="Times New Roman" w:hAnsi="Times New Roman" w:cs="Times New Roman"/>
              </w:rPr>
              <w:t>Group (FXS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3A15" w14:textId="2A73D4E2" w:rsidR="00B518A2" w:rsidRPr="00742E9D" w:rsidRDefault="00742E9D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0DA6" w14:textId="2D9C0887" w:rsidR="00B518A2" w:rsidRPr="00A036E1" w:rsidRDefault="00A77393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83C915" w14:textId="40141D87" w:rsidR="00B518A2" w:rsidRPr="4B4627A4" w:rsidRDefault="001618B8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27.98** (8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848D68" w14:textId="1BD2898C" w:rsidR="00B518A2" w:rsidRPr="4B4627A4" w:rsidRDefault="005034A1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22.08** (7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6999DF" w14:textId="3E2FB666" w:rsidR="00B518A2" w:rsidRPr="4B4627A4" w:rsidRDefault="002A783E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21.75** (7.4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F4EA97C" w14:textId="220E0A8E" w:rsidR="00B518A2" w:rsidRPr="4B4627A4" w:rsidRDefault="0001152B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41.45** (12.40)</w:t>
            </w:r>
          </w:p>
        </w:tc>
      </w:tr>
      <w:tr w:rsidR="00B518A2" w:rsidRPr="00A036E1" w14:paraId="0FDEECE0" w14:textId="6BF3E531" w:rsidTr="00A07ADC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C3AB" w14:textId="453CF56E" w:rsidR="00B518A2" w:rsidRPr="00A036E1" w:rsidRDefault="005034A1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 w:rsidRPr="00A036E1">
              <w:rPr>
                <w:rFonts w:ascii="Times New Roman" w:hAnsi="Times New Roman" w:cs="Times New Roman"/>
              </w:rPr>
              <w:t>Site (</w:t>
            </w:r>
            <w:r>
              <w:rPr>
                <w:rFonts w:ascii="Times New Roman" w:hAnsi="Times New Roman" w:cs="Times New Roman"/>
              </w:rPr>
              <w:t>USC</w:t>
            </w:r>
            <w:r w:rsidRPr="00A036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589A" w14:textId="6F10BAFD" w:rsidR="00B518A2" w:rsidRPr="00742E9D" w:rsidRDefault="00742E9D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F1D9" w14:textId="54650C03" w:rsidR="00B518A2" w:rsidRDefault="00A77393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08CF13" w14:textId="4F8CB033" w:rsidR="00B518A2" w:rsidRDefault="009A0085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5F01D0" w14:textId="61A244EB" w:rsidR="00B518A2" w:rsidRDefault="009A0085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05*** (7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BFC9AF" w14:textId="75CD3C2D" w:rsidR="00B518A2" w:rsidRDefault="002B5D9B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88*** (7.7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6AC8808" w14:textId="4B3FC6D8" w:rsidR="00B518A2" w:rsidRDefault="0001152B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58** (11.13)</w:t>
            </w:r>
          </w:p>
        </w:tc>
      </w:tr>
      <w:tr w:rsidR="00B518A2" w:rsidRPr="00A036E1" w14:paraId="1BB53FF9" w14:textId="6C1471C3" w:rsidTr="00A07ADC">
        <w:trPr>
          <w:trHeight w:val="27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F516" w14:textId="6681F0B2" w:rsidR="00B518A2" w:rsidRPr="00A036E1" w:rsidRDefault="005034A1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*Group (FXS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312B" w14:textId="5ABE0486" w:rsidR="00B518A2" w:rsidRPr="00742E9D" w:rsidRDefault="00742E9D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3947" w14:textId="39D2E062" w:rsidR="00B518A2" w:rsidRPr="00A036E1" w:rsidRDefault="00A77393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BA7B02" w14:textId="2327B579" w:rsidR="00B518A2" w:rsidRPr="4B4627A4" w:rsidRDefault="009A0085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9209C5" w14:textId="017492B4" w:rsidR="00B518A2" w:rsidRPr="4B4627A4" w:rsidRDefault="009A0085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21611D" w14:textId="57C274CF" w:rsidR="00B518A2" w:rsidRPr="4B4627A4" w:rsidRDefault="007054E5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0** (0.3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75D401F" w14:textId="2289E0FA" w:rsidR="00B518A2" w:rsidRPr="4B4627A4" w:rsidRDefault="007A7F4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6** (0.61)</w:t>
            </w:r>
          </w:p>
        </w:tc>
      </w:tr>
      <w:tr w:rsidR="002341B4" w:rsidRPr="00A036E1" w14:paraId="37F4E26D" w14:textId="77777777" w:rsidTr="00A07ADC">
        <w:trPr>
          <w:trHeight w:val="27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BE5D" w14:textId="2995A7A7" w:rsidR="002341B4" w:rsidRDefault="002341B4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*Site (USC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C26F" w14:textId="192D6236" w:rsidR="002341B4" w:rsidRDefault="001C2061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1590" w14:textId="302440B6" w:rsidR="002341B4" w:rsidRDefault="001C2061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95E4E5" w14:textId="5EBEE24E" w:rsidR="002341B4" w:rsidRDefault="001C2061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7AE5C8" w14:textId="6FE5B296" w:rsidR="002341B4" w:rsidRDefault="001C2061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CDF329" w14:textId="0DC1A838" w:rsidR="002341B4" w:rsidRDefault="001C2061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4F64D00" w14:textId="3131A9EC" w:rsidR="002341B4" w:rsidRPr="4B4627A4" w:rsidRDefault="007A7F4F" w:rsidP="00D00612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(0.49)</w:t>
            </w:r>
          </w:p>
        </w:tc>
      </w:tr>
      <w:tr w:rsidR="002341B4" w:rsidRPr="00A036E1" w14:paraId="12D67368" w14:textId="77777777" w:rsidTr="00A07ADC">
        <w:trPr>
          <w:trHeight w:val="27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18DA" w14:textId="0295209B" w:rsidR="002341B4" w:rsidRDefault="002341B4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(FXS)*Site (USC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3013" w14:textId="6AD9059B" w:rsidR="002341B4" w:rsidRDefault="001C2061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0A50" w14:textId="38BC9DBA" w:rsidR="002341B4" w:rsidRDefault="001C2061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C48EDB" w14:textId="0860CAEF" w:rsidR="002341B4" w:rsidRDefault="001C2061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A941B2" w14:textId="77FAFD11" w:rsidR="002341B4" w:rsidRDefault="001C2061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4A3736" w14:textId="2F4628A8" w:rsidR="002341B4" w:rsidRDefault="001C2061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C34DB85" w14:textId="2EA95707" w:rsidR="002341B4" w:rsidRPr="00A15999" w:rsidRDefault="00A15999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ǂ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15.60)</w:t>
            </w:r>
          </w:p>
        </w:tc>
      </w:tr>
      <w:tr w:rsidR="002341B4" w:rsidRPr="00A036E1" w14:paraId="641D53F2" w14:textId="77777777" w:rsidTr="00A07ADC">
        <w:trPr>
          <w:trHeight w:val="27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E2F9" w14:textId="68003F7D" w:rsidR="002341B4" w:rsidRDefault="002341B4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*</w:t>
            </w:r>
            <w:r w:rsidR="001C2061">
              <w:rPr>
                <w:rFonts w:ascii="Times New Roman" w:hAnsi="Times New Roman" w:cs="Times New Roman"/>
              </w:rPr>
              <w:t>Group (FXS)*Site (USC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53F5" w14:textId="2CF914FF" w:rsidR="002341B4" w:rsidRDefault="001C2061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AE41" w14:textId="70DA24C8" w:rsidR="002341B4" w:rsidRDefault="001C2061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AFBBB1" w14:textId="6F4B5FD0" w:rsidR="002341B4" w:rsidRDefault="001C2061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C06B76" w14:textId="01D60267" w:rsidR="002341B4" w:rsidRDefault="001C2061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E778DD" w14:textId="59CB68DF" w:rsidR="002341B4" w:rsidRDefault="001C2061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A149ECF" w14:textId="7B2B275E" w:rsidR="002341B4" w:rsidRPr="4B4627A4" w:rsidRDefault="00D00612" w:rsidP="00D00612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75)</w:t>
            </w:r>
          </w:p>
        </w:tc>
      </w:tr>
      <w:tr w:rsidR="00B518A2" w:rsidRPr="00A036E1" w14:paraId="17B792CA" w14:textId="743C71F2" w:rsidTr="00A07ADC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EB82" w14:textId="77777777" w:rsidR="00B518A2" w:rsidRPr="00A036E1" w:rsidRDefault="00B518A2" w:rsidP="00B81BC0">
            <w:pPr>
              <w:spacing w:after="0"/>
              <w:mirrorIndents/>
              <w:rPr>
                <w:rFonts w:ascii="Times New Roman" w:hAnsi="Times New Roman" w:cs="Times New Roman"/>
                <w:i/>
                <w:iCs/>
              </w:rPr>
            </w:pPr>
            <w:r w:rsidRPr="4DCA3A2C">
              <w:rPr>
                <w:rFonts w:ascii="Times New Roman" w:hAnsi="Times New Roman" w:cs="Times New Roman"/>
                <w:i/>
                <w:iCs/>
              </w:rPr>
              <w:t>Error Varia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889B" w14:textId="77777777" w:rsidR="00B518A2" w:rsidRPr="00742E9D" w:rsidRDefault="00B518A2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8CDC" w14:textId="77777777" w:rsidR="00B518A2" w:rsidRPr="00A036E1" w:rsidRDefault="00B518A2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E386C5" w14:textId="77777777" w:rsidR="00B518A2" w:rsidRPr="00A036E1" w:rsidRDefault="00B518A2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352BF0" w14:textId="77777777" w:rsidR="00B518A2" w:rsidRPr="00A036E1" w:rsidRDefault="00B518A2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B6E932" w14:textId="77777777" w:rsidR="00B518A2" w:rsidRPr="00A036E1" w:rsidRDefault="00B518A2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DEC3445" w14:textId="77777777" w:rsidR="00B518A2" w:rsidRPr="00A036E1" w:rsidRDefault="00B518A2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18A2" w:rsidRPr="00A036E1" w14:paraId="73E6A300" w14:textId="25AC770E" w:rsidTr="00A07ADC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1211" w14:textId="77777777" w:rsidR="00B518A2" w:rsidRPr="00A036E1" w:rsidRDefault="00B518A2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 w:rsidRPr="00A036E1">
              <w:rPr>
                <w:rFonts w:ascii="Times New Roman" w:hAnsi="Times New Roman" w:cs="Times New Roman"/>
              </w:rPr>
              <w:t>Intercep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0957" w14:textId="7F9A8904" w:rsidR="00B518A2" w:rsidRPr="00742E9D" w:rsidRDefault="002E22D6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 w:rsidRPr="00742E9D">
              <w:rPr>
                <w:rFonts w:ascii="Times New Roman" w:hAnsi="Times New Roman" w:cs="Times New Roman"/>
              </w:rPr>
              <w:t>1261.15</w:t>
            </w:r>
            <w:r w:rsidR="00DF7707">
              <w:rPr>
                <w:rFonts w:ascii="Times New Roman" w:hAnsi="Times New Roman" w:cs="Times New Roman"/>
              </w:rPr>
              <w:t>*</w:t>
            </w:r>
            <w:r w:rsidRPr="00742E9D">
              <w:rPr>
                <w:rFonts w:ascii="Times New Roman" w:hAnsi="Times New Roman" w:cs="Times New Roman"/>
              </w:rPr>
              <w:t xml:space="preserve"> (733.7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2F7E" w14:textId="5C9504CA" w:rsidR="00B518A2" w:rsidRPr="00A036E1" w:rsidRDefault="00DF7707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6.03*** (327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354222" w14:textId="39BE115F" w:rsidR="00B518A2" w:rsidRDefault="001618B8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94.99*** (304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BD7B2A" w14:textId="0CC9A450" w:rsidR="00B518A2" w:rsidRDefault="003059D5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3.72*** (233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C9EA59" w14:textId="0F2C8E00" w:rsidR="00B518A2" w:rsidRDefault="00AD326E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2.16*** (218.8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4601546" w14:textId="3077B082" w:rsidR="00B518A2" w:rsidRDefault="00A07ADC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3.05*** (211.16)</w:t>
            </w:r>
          </w:p>
        </w:tc>
      </w:tr>
      <w:tr w:rsidR="00DF7707" w:rsidRPr="00A036E1" w14:paraId="6130FCBB" w14:textId="77777777" w:rsidTr="00A07ADC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8D46" w14:textId="60B7FACB" w:rsidR="00DF7707" w:rsidRPr="00A036E1" w:rsidRDefault="00DF7707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Slope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96F0" w14:textId="1244F843" w:rsidR="00DF7707" w:rsidRPr="00742E9D" w:rsidRDefault="00DF7707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4D3B" w14:textId="1402ADA1" w:rsidR="00DF7707" w:rsidRDefault="00A56520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6*** (0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469452" w14:textId="69336A39" w:rsidR="00DF7707" w:rsidRDefault="001618B8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4*** (0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B4D6FF" w14:textId="2A55959E" w:rsidR="00DF7707" w:rsidRDefault="003059D5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*** (0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A8B9E0" w14:textId="02130472" w:rsidR="00DF7707" w:rsidRDefault="00AA71B6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*** (0.4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4EF738F" w14:textId="2A05B4E0" w:rsidR="00DF7707" w:rsidRDefault="00A07ADC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*** (0.47)</w:t>
            </w:r>
          </w:p>
        </w:tc>
      </w:tr>
      <w:tr w:rsidR="00F75DA4" w:rsidRPr="00A036E1" w14:paraId="4BFB07C2" w14:textId="77777777" w:rsidTr="00A07ADC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16A8E" w14:textId="5807146D" w:rsidR="00F75DA4" w:rsidRPr="00D542ED" w:rsidRDefault="00796C44" w:rsidP="00B81BC0">
            <w:pPr>
              <w:spacing w:after="0"/>
              <w:mirrorIndents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odel Fit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1951C" w14:textId="77777777" w:rsidR="00F75DA4" w:rsidRPr="00742E9D" w:rsidRDefault="00F75DA4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256F9" w14:textId="77777777" w:rsidR="00F75DA4" w:rsidRPr="001C30EE" w:rsidRDefault="00F75DA4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FFF556B" w14:textId="77777777" w:rsidR="00F75DA4" w:rsidRPr="001C30EE" w:rsidRDefault="00F75DA4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17C9DE0" w14:textId="77777777" w:rsidR="00F75DA4" w:rsidRPr="001C30EE" w:rsidRDefault="00F75DA4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4C15019" w14:textId="77777777" w:rsidR="00F75DA4" w:rsidRPr="001C30EE" w:rsidRDefault="00F75DA4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472AB1FD" w14:textId="77777777" w:rsidR="00F75DA4" w:rsidRPr="001C30EE" w:rsidRDefault="00F75DA4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21B82" w:rsidRPr="00A036E1" w14:paraId="369DA800" w14:textId="77777777" w:rsidTr="00A07ADC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DBF34" w14:textId="66DEF0C1" w:rsidR="00621B82" w:rsidRDefault="00621B82" w:rsidP="00621B82">
            <w:pPr>
              <w:spacing w:after="0"/>
              <w:ind w:left="345"/>
              <w:mirrorIndents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-2LL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D1E49" w14:textId="11C6FCC6" w:rsidR="00621B82" w:rsidRPr="00742E9D" w:rsidRDefault="00621B82" w:rsidP="00621B82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50.3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F9BAE" w14:textId="19DBF78C" w:rsidR="00621B82" w:rsidRPr="001C30EE" w:rsidRDefault="00621B82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04.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7C42ECA" w14:textId="777EE248" w:rsidR="00621B82" w:rsidRPr="001C30EE" w:rsidRDefault="001618B8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93.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C43C749" w14:textId="60526A98" w:rsidR="00621B82" w:rsidRPr="001C30EE" w:rsidRDefault="003059D5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69.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F41156F" w14:textId="3B56AC52" w:rsidR="00621B82" w:rsidRPr="001C30EE" w:rsidRDefault="00026F80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60.8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3EE01BF7" w14:textId="7F3A3DD1" w:rsidR="00621B82" w:rsidRPr="001C30EE" w:rsidRDefault="002F3519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55.3</w:t>
            </w:r>
          </w:p>
        </w:tc>
      </w:tr>
      <w:tr w:rsidR="00621B82" w:rsidRPr="00A036E1" w14:paraId="352F23EE" w14:textId="77777777" w:rsidTr="00A07ADC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7CD31" w14:textId="0F58B1EB" w:rsidR="00621B82" w:rsidRPr="0017026B" w:rsidRDefault="00621B82" w:rsidP="00621B82">
            <w:pPr>
              <w:spacing w:after="0"/>
              <w:ind w:left="345"/>
              <w:mirrorIndents/>
              <w:rPr>
                <w:rFonts w:ascii="Times New Roman" w:hAnsi="Times New Roman" w:cs="Times New Roman"/>
                <w:iCs/>
              </w:rPr>
            </w:pPr>
            <w:r w:rsidRPr="0017026B">
              <w:rPr>
                <w:rFonts w:ascii="Times New Roman" w:hAnsi="Times New Roman" w:cs="Times New Roman"/>
                <w:iCs/>
              </w:rPr>
              <w:t>AIC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7907D" w14:textId="16AA3A74" w:rsidR="00621B82" w:rsidRPr="00742E9D" w:rsidRDefault="00621B82" w:rsidP="00621B82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56.3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EF462" w14:textId="7ADC33CE" w:rsidR="00621B82" w:rsidRPr="001C30EE" w:rsidRDefault="00621B82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4.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1523FE0" w14:textId="6E266F51" w:rsidR="00621B82" w:rsidRPr="001C30EE" w:rsidRDefault="001618B8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05.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B6939FC" w14:textId="60E961B1" w:rsidR="00621B82" w:rsidRPr="001C30EE" w:rsidRDefault="003059D5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83.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EE24892" w14:textId="5350AA16" w:rsidR="00621B82" w:rsidRPr="001C30EE" w:rsidRDefault="00026F80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76.8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3A06E294" w14:textId="4B1DFCD2" w:rsidR="00621B82" w:rsidRPr="001C30EE" w:rsidRDefault="002F3519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77.3</w:t>
            </w:r>
          </w:p>
        </w:tc>
      </w:tr>
      <w:tr w:rsidR="00621B82" w:rsidRPr="00A036E1" w14:paraId="620C72E3" w14:textId="77777777" w:rsidTr="00A07ADC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FEBF5" w14:textId="09C5852D" w:rsidR="00621B82" w:rsidRPr="0017026B" w:rsidRDefault="00621B82" w:rsidP="00621B82">
            <w:pPr>
              <w:spacing w:after="0"/>
              <w:ind w:left="345"/>
              <w:mirrorIndents/>
              <w:rPr>
                <w:rFonts w:ascii="Times New Roman" w:hAnsi="Times New Roman" w:cs="Times New Roman"/>
                <w:iCs/>
              </w:rPr>
            </w:pPr>
            <w:r w:rsidRPr="0017026B">
              <w:rPr>
                <w:rFonts w:ascii="Times New Roman" w:hAnsi="Times New Roman" w:cs="Times New Roman"/>
                <w:iCs/>
              </w:rPr>
              <w:t>BIC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BD876" w14:textId="0CE1F646" w:rsidR="00621B82" w:rsidRPr="00742E9D" w:rsidRDefault="00621B82" w:rsidP="00621B82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5.3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C2B7E" w14:textId="0B0B7A9D" w:rsidR="00621B82" w:rsidRPr="001C30EE" w:rsidRDefault="00621B82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29.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E9D47BB" w14:textId="295C9377" w:rsidR="00621B82" w:rsidRPr="001C30EE" w:rsidRDefault="001618B8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24.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2D5AB4C" w14:textId="2F637F59" w:rsidR="00621B82" w:rsidRPr="001C30EE" w:rsidRDefault="003059D5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04.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A195EB2" w14:textId="7230DB00" w:rsidR="00621B82" w:rsidRPr="001C30EE" w:rsidRDefault="00026F80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01.0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4A52B592" w14:textId="1E70F323" w:rsidR="00621B82" w:rsidRPr="001C30EE" w:rsidRDefault="002F3519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0.6</w:t>
            </w:r>
          </w:p>
        </w:tc>
      </w:tr>
      <w:tr w:rsidR="00621B82" w:rsidRPr="00A036E1" w14:paraId="4D5001BB" w14:textId="385AD926" w:rsidTr="00A07ADC">
        <w:trPr>
          <w:trHeight w:val="255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4D6B2" w14:textId="21F2C526" w:rsidR="00621B82" w:rsidRPr="00A036E1" w:rsidRDefault="00621B82" w:rsidP="00621B82">
            <w:pPr>
              <w:spacing w:after="0"/>
              <w:mirrorIndents/>
              <w:rPr>
                <w:rFonts w:ascii="Times New Roman" w:hAnsi="Times New Roman" w:cs="Times New Roman"/>
              </w:rPr>
            </w:pPr>
            <w:r w:rsidRPr="00D542ED">
              <w:rPr>
                <w:rFonts w:ascii="Times New Roman" w:hAnsi="Times New Roman" w:cs="Times New Roman"/>
                <w:i/>
              </w:rPr>
              <w:t>ICC</w:t>
            </w:r>
            <w:r w:rsidRPr="00A036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odel 1 only)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D3BE3" w14:textId="45BA9590" w:rsidR="00621B82" w:rsidRPr="00742E9D" w:rsidRDefault="00621B82" w:rsidP="00621B82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 w:rsidRPr="00742E9D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2B5D9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F4968" w14:textId="21FA26B3" w:rsidR="00621B82" w:rsidRPr="00A036E1" w:rsidRDefault="00621B82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3BD9BF30" w14:textId="77777777" w:rsidR="00621B82" w:rsidRPr="001C30EE" w:rsidRDefault="00621B82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220EB9D9" w14:textId="77777777" w:rsidR="00621B82" w:rsidRPr="001C30EE" w:rsidRDefault="00621B82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46765EC" w14:textId="77777777" w:rsidR="00621B82" w:rsidRPr="001C30EE" w:rsidRDefault="00621B82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</w:tcPr>
          <w:p w14:paraId="10494AFE" w14:textId="77777777" w:rsidR="00621B82" w:rsidRPr="001C30EE" w:rsidRDefault="00621B82" w:rsidP="00621B82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1E2B" w:rsidRPr="00A036E1" w14:paraId="10F86395" w14:textId="25F57C3A" w:rsidTr="00A07ADC">
        <w:trPr>
          <w:trHeight w:val="505"/>
        </w:trPr>
        <w:tc>
          <w:tcPr>
            <w:tcW w:w="1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B76C4" w14:textId="5EDDA094" w:rsidR="00951E2B" w:rsidRPr="00A036E1" w:rsidRDefault="00951E2B" w:rsidP="00621B82">
            <w:pPr>
              <w:spacing w:after="0"/>
              <w:mirrorIndents/>
              <w:rPr>
                <w:rFonts w:ascii="Times New Roman" w:hAnsi="Times New Roman" w:cs="Times New Roman"/>
              </w:rPr>
            </w:pPr>
            <w:r w:rsidRPr="00A036E1">
              <w:rPr>
                <w:rFonts w:ascii="Times New Roman" w:hAnsi="Times New Roman" w:cs="Times New Roman"/>
              </w:rPr>
              <w:t xml:space="preserve">Notes: </w:t>
            </w:r>
            <w:r w:rsidR="004033FF" w:rsidRPr="007B2C5C">
              <w:rPr>
                <w:rFonts w:ascii="Times New Roman" w:hAnsi="Times New Roman" w:cs="Times New Roman"/>
                <w:i/>
              </w:rPr>
              <w:t>n</w:t>
            </w:r>
            <w:r w:rsidR="004033FF">
              <w:rPr>
                <w:rFonts w:ascii="Times New Roman" w:hAnsi="Times New Roman" w:cs="Times New Roman"/>
              </w:rPr>
              <w:t xml:space="preserve">=37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ǂ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&lt;.10;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&lt;.01; </w:t>
            </w:r>
            <w:r w:rsidRPr="00A036E1">
              <w:rPr>
                <w:rFonts w:ascii="Times New Roman" w:hAnsi="Times New Roman" w:cs="Times New Roman"/>
              </w:rPr>
              <w:t>***</w:t>
            </w:r>
            <w:r w:rsidRPr="00A036E1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</w:t>
            </w:r>
            <w:r w:rsidRPr="00A036E1">
              <w:rPr>
                <w:rFonts w:ascii="Times New Roman" w:hAnsi="Times New Roman" w:cs="Times New Roman"/>
              </w:rPr>
              <w:t xml:space="preserve">.001; </w:t>
            </w:r>
            <w:r w:rsidR="004033FF">
              <w:rPr>
                <w:rFonts w:ascii="Times New Roman" w:hAnsi="Times New Roman" w:cs="Times New Roman"/>
              </w:rPr>
              <w:t xml:space="preserve">-2LL= -2 log likelihood; </w:t>
            </w:r>
            <w:r>
              <w:rPr>
                <w:rFonts w:ascii="Times New Roman" w:hAnsi="Times New Roman" w:cs="Times New Roman"/>
              </w:rPr>
              <w:t>AIC=</w:t>
            </w:r>
            <w:proofErr w:type="spellStart"/>
            <w:r>
              <w:rPr>
                <w:rFonts w:ascii="Times New Roman" w:hAnsi="Times New Roman" w:cs="Times New Roman"/>
              </w:rPr>
              <w:t>Akaike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formation Criterion; BIC=Bayesian Information Criterion; </w:t>
            </w:r>
            <w:r w:rsidRPr="007B2C5C">
              <w:rPr>
                <w:rFonts w:ascii="Times New Roman" w:hAnsi="Times New Roman" w:cs="Times New Roman"/>
              </w:rPr>
              <w:t>Values</w:t>
            </w:r>
            <w:r>
              <w:rPr>
                <w:rFonts w:ascii="Times New Roman" w:hAnsi="Times New Roman" w:cs="Times New Roman"/>
              </w:rPr>
              <w:t xml:space="preserve"> represent </w:t>
            </w:r>
            <w:r w:rsidRPr="00A036E1">
              <w:rPr>
                <w:rFonts w:ascii="Times New Roman" w:hAnsi="Times New Roman" w:cs="Times New Roman"/>
              </w:rPr>
              <w:t xml:space="preserve">parameter estimates with standard errors in parentheses; Estimation </w:t>
            </w:r>
            <w:r>
              <w:rPr>
                <w:rFonts w:ascii="Times New Roman" w:hAnsi="Times New Roman" w:cs="Times New Roman"/>
              </w:rPr>
              <w:t>m</w:t>
            </w:r>
            <w:r w:rsidRPr="00A036E1">
              <w:rPr>
                <w:rFonts w:ascii="Times New Roman" w:hAnsi="Times New Roman" w:cs="Times New Roman"/>
              </w:rPr>
              <w:t>ethod</w:t>
            </w:r>
            <w:r>
              <w:rPr>
                <w:rFonts w:ascii="Times New Roman" w:hAnsi="Times New Roman" w:cs="Times New Roman"/>
              </w:rPr>
              <w:t>=Full maximum likelihood; Covariance structure=Variance components.</w:t>
            </w:r>
          </w:p>
        </w:tc>
      </w:tr>
    </w:tbl>
    <w:p w14:paraId="5F18C22F" w14:textId="724D9BA8" w:rsidR="004C6C70" w:rsidRDefault="004C6C70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Supplemental Table 1. </w:t>
      </w:r>
      <w:r w:rsidR="0024421F">
        <w:rPr>
          <w:rFonts w:ascii="Times New Roman" w:eastAsia="Calibri" w:hAnsi="Times New Roman" w:cs="Times New Roman"/>
          <w:sz w:val="24"/>
          <w:szCs w:val="24"/>
        </w:rPr>
        <w:t xml:space="preserve">Results from all </w:t>
      </w:r>
      <w:r w:rsidR="00872DB9">
        <w:rPr>
          <w:rFonts w:ascii="Times New Roman" w:eastAsia="Calibri" w:hAnsi="Times New Roman" w:cs="Times New Roman"/>
          <w:sz w:val="24"/>
          <w:szCs w:val="24"/>
        </w:rPr>
        <w:t>hierarchical</w:t>
      </w:r>
      <w:r w:rsidR="0024421F">
        <w:rPr>
          <w:rFonts w:ascii="Times New Roman" w:eastAsia="Calibri" w:hAnsi="Times New Roman" w:cs="Times New Roman"/>
          <w:sz w:val="24"/>
          <w:szCs w:val="24"/>
        </w:rPr>
        <w:t xml:space="preserve"> linear models considered during the model-building </w:t>
      </w:r>
      <w:r w:rsidR="00872DB9">
        <w:rPr>
          <w:rFonts w:ascii="Times New Roman" w:eastAsia="Calibri" w:hAnsi="Times New Roman" w:cs="Times New Roman"/>
          <w:sz w:val="24"/>
          <w:szCs w:val="24"/>
        </w:rPr>
        <w:t>process</w:t>
      </w:r>
      <w:r w:rsidR="004E2C04" w:rsidRPr="004E2C0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E2C04">
        <w:rPr>
          <w:rFonts w:ascii="Times New Roman" w:eastAsia="Calibri" w:hAnsi="Times New Roman" w:cs="Times New Roman"/>
          <w:sz w:val="24"/>
          <w:szCs w:val="24"/>
        </w:rPr>
        <w:t>for IBI analyses</w:t>
      </w:r>
      <w:r w:rsidR="0024421F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18F6DA20" w14:textId="77777777" w:rsidR="004C6C70" w:rsidRDefault="004C6C70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</w:p>
    <w:p w14:paraId="3D5A3715" w14:textId="77777777" w:rsidR="004C6C70" w:rsidRDefault="004C6C70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</w:p>
    <w:p w14:paraId="1D2D76CE" w14:textId="77777777" w:rsidR="004C6C70" w:rsidRDefault="004C6C70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</w:p>
    <w:p w14:paraId="7781DB0A" w14:textId="77777777" w:rsidR="004C6C70" w:rsidRDefault="004C6C70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</w:p>
    <w:p w14:paraId="2B2924F2" w14:textId="77777777" w:rsidR="004C6C70" w:rsidRDefault="004C6C70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</w:p>
    <w:p w14:paraId="60F4DB8A" w14:textId="77777777" w:rsidR="004C6C70" w:rsidRDefault="004C6C70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</w:p>
    <w:p w14:paraId="3E24DFED" w14:textId="77777777" w:rsidR="004C6C70" w:rsidRDefault="004C6C70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</w:p>
    <w:p w14:paraId="0F8838F5" w14:textId="77777777" w:rsidR="004C6C70" w:rsidRDefault="004C6C70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</w:p>
    <w:p w14:paraId="022DF88F" w14:textId="6F2A4028" w:rsidR="004C6C70" w:rsidRDefault="004C6C70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</w:p>
    <w:p w14:paraId="42EC31C5" w14:textId="7A3E3A7D" w:rsidR="0024421F" w:rsidRDefault="0024421F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</w:p>
    <w:p w14:paraId="4056CB24" w14:textId="31DDFF7E" w:rsidR="0024421F" w:rsidRDefault="0024421F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22AAFACA" w14:textId="7A91E8B1" w:rsidR="0024421F" w:rsidRDefault="0024421F" w:rsidP="0024421F">
      <w:pPr>
        <w:mirrorIndents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al Table 2. Results from all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ieararchical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inear models considered during the model-building approach for RSA analyses.</w:t>
      </w:r>
    </w:p>
    <w:tbl>
      <w:tblPr>
        <w:tblpPr w:leftFromText="180" w:rightFromText="180" w:vertAnchor="page" w:horzAnchor="margin" w:tblpY="1871"/>
        <w:tblW w:w="11880" w:type="dxa"/>
        <w:tblLayout w:type="fixed"/>
        <w:tblLook w:val="04A0" w:firstRow="1" w:lastRow="0" w:firstColumn="1" w:lastColumn="0" w:noHBand="0" w:noVBand="1"/>
      </w:tblPr>
      <w:tblGrid>
        <w:gridCol w:w="3402"/>
        <w:gridCol w:w="1398"/>
        <w:gridCol w:w="1352"/>
        <w:gridCol w:w="1440"/>
        <w:gridCol w:w="1440"/>
        <w:gridCol w:w="1440"/>
        <w:gridCol w:w="1408"/>
      </w:tblGrid>
      <w:tr w:rsidR="00690B2F" w:rsidRPr="00A036E1" w14:paraId="7BE95922" w14:textId="77777777" w:rsidTr="00B81BC0">
        <w:trPr>
          <w:trHeight w:val="211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EA629" w14:textId="77777777" w:rsidR="00690B2F" w:rsidRPr="00A036E1" w:rsidRDefault="00690B2F" w:rsidP="00B81BC0">
            <w:pPr>
              <w:spacing w:after="0"/>
              <w:mirrorIndents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196550" w14:textId="77777777" w:rsidR="00690B2F" w:rsidRPr="008E7259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506F8C" w14:textId="77777777" w:rsidR="00690B2F" w:rsidRPr="00A036E1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4449E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95DC7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F8936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5 (Reported in Results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FC871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6</w:t>
            </w:r>
          </w:p>
        </w:tc>
      </w:tr>
      <w:tr w:rsidR="00690B2F" w:rsidRPr="00A036E1" w14:paraId="7E6E35ED" w14:textId="77777777" w:rsidTr="00B81BC0">
        <w:trPr>
          <w:trHeight w:val="219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757F" w14:textId="77777777" w:rsidR="00690B2F" w:rsidRPr="00A036E1" w:rsidRDefault="00690B2F" w:rsidP="00B81BC0">
            <w:pPr>
              <w:spacing w:after="0"/>
              <w:mirrorIndents/>
              <w:rPr>
                <w:rFonts w:ascii="Times New Roman" w:hAnsi="Times New Roman" w:cs="Times New Roman"/>
                <w:i/>
                <w:iCs/>
              </w:rPr>
            </w:pPr>
            <w:r w:rsidRPr="00A036E1">
              <w:rPr>
                <w:rFonts w:ascii="Times New Roman" w:hAnsi="Times New Roman" w:cs="Times New Roman"/>
                <w:i/>
                <w:iCs/>
              </w:rPr>
              <w:t>Fixed Effect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64A0" w14:textId="77777777" w:rsidR="00690B2F" w:rsidRPr="00742E9D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1FA6" w14:textId="77777777" w:rsidR="00690B2F" w:rsidRPr="00A036E1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0EEC2" w14:textId="77777777" w:rsidR="00690B2F" w:rsidRPr="00A036E1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45EF1" w14:textId="77777777" w:rsidR="00690B2F" w:rsidRPr="00A036E1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B34EA" w14:textId="77777777" w:rsidR="00690B2F" w:rsidRPr="00A036E1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9EE77" w14:textId="77777777" w:rsidR="00690B2F" w:rsidRPr="00A036E1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B2F" w:rsidRPr="00A036E1" w14:paraId="5693FD69" w14:textId="77777777" w:rsidTr="00B81BC0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B81C" w14:textId="77777777" w:rsidR="00690B2F" w:rsidRPr="00A036E1" w:rsidRDefault="00690B2F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037B" w14:textId="65171D5B" w:rsidR="00690B2F" w:rsidRPr="00742E9D" w:rsidRDefault="00C26F8B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</w:t>
            </w:r>
            <w:r w:rsidR="00690B2F">
              <w:rPr>
                <w:rFonts w:ascii="Times New Roman" w:hAnsi="Times New Roman" w:cs="Times New Roman"/>
              </w:rPr>
              <w:t>*** (</w:t>
            </w:r>
            <w:r w:rsidR="00D0676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="00D0676A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6272" w14:textId="606FE4F2" w:rsidR="00690B2F" w:rsidRPr="00A036E1" w:rsidRDefault="00211706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</w:t>
            </w:r>
            <w:r w:rsidR="00690B2F">
              <w:rPr>
                <w:rFonts w:ascii="Times New Roman" w:hAnsi="Times New Roman" w:cs="Times New Roman"/>
              </w:rPr>
              <w:t>*** (</w:t>
            </w:r>
            <w:r>
              <w:rPr>
                <w:rFonts w:ascii="Times New Roman" w:hAnsi="Times New Roman" w:cs="Times New Roman"/>
              </w:rPr>
              <w:t>0.09</w:t>
            </w:r>
            <w:r w:rsidR="00690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0E844F" w14:textId="03E0294F" w:rsidR="00690B2F" w:rsidRDefault="00CB2CFA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.15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***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F69CD2" w14:textId="393A4296" w:rsidR="00690B2F" w:rsidRDefault="00863EB3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25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***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EB0120" w14:textId="190B2224" w:rsidR="00690B2F" w:rsidRDefault="004D21E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72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***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297047C" w14:textId="6B01724D" w:rsidR="00690B2F" w:rsidRDefault="006B0B21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72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***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690B2F" w:rsidRPr="00A036E1" w14:paraId="36DCC19E" w14:textId="77777777" w:rsidTr="00B81BC0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825C" w14:textId="77777777" w:rsidR="00690B2F" w:rsidRPr="00A036E1" w:rsidRDefault="00690B2F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 w:rsidRPr="00A036E1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B566" w14:textId="77777777" w:rsidR="00690B2F" w:rsidRPr="00742E9D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E9D0" w14:textId="485674F1" w:rsidR="00690B2F" w:rsidRPr="00A036E1" w:rsidRDefault="00211706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690B2F">
              <w:rPr>
                <w:rFonts w:ascii="Times New Roman" w:hAnsi="Times New Roman" w:cs="Times New Roman"/>
              </w:rPr>
              <w:t>*** (</w:t>
            </w:r>
            <w:r>
              <w:rPr>
                <w:rFonts w:ascii="Times New Roman" w:hAnsi="Times New Roman" w:cs="Times New Roman"/>
              </w:rPr>
              <w:t>0.00</w:t>
            </w:r>
            <w:r w:rsidR="00690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A3AFA6" w14:textId="16BDC5DE" w:rsidR="00690B2F" w:rsidRPr="4B4627A4" w:rsidRDefault="00CB2CFA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*** (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0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963A0A" w14:textId="39664111" w:rsidR="00690B2F" w:rsidRPr="4B4627A4" w:rsidRDefault="00863EB3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*** (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0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3D5717" w14:textId="7135600C" w:rsidR="00690B2F" w:rsidRPr="4B4627A4" w:rsidRDefault="000246F3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*** (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0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F42F5CF" w14:textId="021013DF" w:rsidR="00690B2F" w:rsidRPr="4B4627A4" w:rsidRDefault="006B0B21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*** (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1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690B2F" w:rsidRPr="00A036E1" w14:paraId="4F635788" w14:textId="77777777" w:rsidTr="00B81BC0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A5CF" w14:textId="77777777" w:rsidR="00690B2F" w:rsidRPr="00A036E1" w:rsidRDefault="00690B2F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 w:rsidRPr="00A036E1">
              <w:rPr>
                <w:rFonts w:ascii="Times New Roman" w:hAnsi="Times New Roman" w:cs="Times New Roman"/>
              </w:rPr>
              <w:t>Group (FXS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E71D" w14:textId="77777777" w:rsidR="00690B2F" w:rsidRPr="00742E9D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3979" w14:textId="77777777" w:rsidR="00690B2F" w:rsidRPr="00A036E1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F5AD33" w14:textId="59D63619" w:rsidR="00690B2F" w:rsidRPr="4B4627A4" w:rsidRDefault="00690B2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="00CB2CFA">
              <w:rPr>
                <w:rFonts w:ascii="Times New Roman" w:eastAsia="Times New Roman" w:hAnsi="Times New Roman" w:cs="Times New Roman"/>
                <w:color w:val="000000" w:themeColor="text1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  <w:r w:rsidR="00CB2CFA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A35BF0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0259FD" w14:textId="6128868D" w:rsidR="00690B2F" w:rsidRPr="4B4627A4" w:rsidRDefault="004F0357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0.56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6</w:t>
            </w:r>
            <w:r w:rsidR="00690B2F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431E4C" w14:textId="684A458B" w:rsidR="00690B2F" w:rsidRPr="4B4627A4" w:rsidRDefault="00690B2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="000246F3">
              <w:rPr>
                <w:rFonts w:ascii="Times New Roman" w:eastAsia="Times New Roman" w:hAnsi="Times New Roman" w:cs="Times New Roman"/>
                <w:color w:val="000000" w:themeColor="text1"/>
              </w:rPr>
              <w:t>0.5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="000246F3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* (</w:t>
            </w:r>
            <w:r w:rsidR="000246F3">
              <w:rPr>
                <w:rFonts w:ascii="Times New Roman" w:eastAsia="Times New Roman" w:hAnsi="Times New Roman" w:cs="Times New Roman"/>
                <w:color w:val="000000" w:themeColor="text1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DEE05DB" w14:textId="78C0B479" w:rsidR="00690B2F" w:rsidRPr="4B4627A4" w:rsidRDefault="00690B2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="006B0B21">
              <w:rPr>
                <w:rFonts w:ascii="Times New Roman" w:eastAsia="Times New Roman" w:hAnsi="Times New Roman" w:cs="Times New Roman"/>
                <w:color w:val="000000" w:themeColor="text1"/>
              </w:rPr>
              <w:t>0.47</w:t>
            </w:r>
            <w:r w:rsidR="006B0B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ǂ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6B0B21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690B2F" w:rsidRPr="00A036E1" w14:paraId="137E6C0B" w14:textId="77777777" w:rsidTr="00130FBE">
        <w:trPr>
          <w:trHeight w:val="58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E65B" w14:textId="77777777" w:rsidR="00690B2F" w:rsidRPr="00A036E1" w:rsidRDefault="00690B2F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 w:rsidRPr="00A036E1">
              <w:rPr>
                <w:rFonts w:ascii="Times New Roman" w:hAnsi="Times New Roman" w:cs="Times New Roman"/>
              </w:rPr>
              <w:t>Site (</w:t>
            </w:r>
            <w:r>
              <w:rPr>
                <w:rFonts w:ascii="Times New Roman" w:hAnsi="Times New Roman" w:cs="Times New Roman"/>
              </w:rPr>
              <w:t>USC</w:t>
            </w:r>
            <w:r w:rsidRPr="00A036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04C0" w14:textId="77777777" w:rsidR="00690B2F" w:rsidRPr="00742E9D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35D6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3BFE6E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9C7177" w14:textId="66B32E4D" w:rsidR="00690B2F" w:rsidRDefault="004F0357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***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B9C237" w14:textId="21F52B7D" w:rsidR="00690B2F" w:rsidRDefault="00D52CB7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***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75C859B" w14:textId="3F0B27A1" w:rsidR="00690B2F" w:rsidRDefault="00130FBE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**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90B2F" w:rsidRPr="00A036E1" w14:paraId="23DF49A2" w14:textId="77777777" w:rsidTr="00B81BC0">
        <w:trPr>
          <w:trHeight w:val="27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A893" w14:textId="77777777" w:rsidR="00690B2F" w:rsidRPr="00A036E1" w:rsidRDefault="00690B2F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*Group (FXS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13A7" w14:textId="77777777" w:rsidR="00690B2F" w:rsidRPr="00742E9D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B812" w14:textId="77777777" w:rsidR="00690B2F" w:rsidRPr="00A036E1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C7728B" w14:textId="77777777" w:rsidR="00690B2F" w:rsidRPr="4B4627A4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81F678" w14:textId="77777777" w:rsidR="00690B2F" w:rsidRPr="4B4627A4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D9275E" w14:textId="1E747194" w:rsidR="00690B2F" w:rsidRPr="4B4627A4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52CB7">
              <w:rPr>
                <w:rFonts w:ascii="Times New Roman" w:hAnsi="Times New Roman" w:cs="Times New Roman"/>
              </w:rPr>
              <w:t>-0.02</w:t>
            </w:r>
            <w:r>
              <w:rPr>
                <w:rFonts w:ascii="Times New Roman" w:hAnsi="Times New Roman" w:cs="Times New Roman"/>
              </w:rPr>
              <w:t>**</w:t>
            </w:r>
            <w:r w:rsidR="00D52CB7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D52CB7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DC82FD2" w14:textId="55749FE1" w:rsidR="00690B2F" w:rsidRPr="4B4627A4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30FBE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0C45D4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0B2F" w:rsidRPr="00A036E1" w14:paraId="3BCC7D9E" w14:textId="77777777" w:rsidTr="00B81BC0">
        <w:trPr>
          <w:trHeight w:val="27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841F" w14:textId="77777777" w:rsidR="00690B2F" w:rsidRDefault="00690B2F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*Site (USC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82E8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02D4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71654C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47C5C2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7AA9AD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CCC119C" w14:textId="5293250B" w:rsidR="00690B2F" w:rsidRPr="4B4627A4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0C45D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0C45D4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90B2F" w:rsidRPr="00A036E1" w14:paraId="14F43A55" w14:textId="77777777" w:rsidTr="00B81BC0">
        <w:trPr>
          <w:trHeight w:val="27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E3A7" w14:textId="77777777" w:rsidR="00690B2F" w:rsidRDefault="00690B2F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(FXS)*Site (USC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3B90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B823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FAF2BA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3EA581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604132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BB1F442" w14:textId="3873F437" w:rsidR="00690B2F" w:rsidRPr="00A15999" w:rsidRDefault="00A9482C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690B2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90B2F" w:rsidRPr="00A036E1" w14:paraId="087D173A" w14:textId="77777777" w:rsidTr="00B81BC0">
        <w:trPr>
          <w:trHeight w:val="27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84C0" w14:textId="77777777" w:rsidR="00690B2F" w:rsidRDefault="00690B2F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*Group (FXS)*Site (USC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AA98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51F9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BDA59C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871795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A074A9" w14:textId="77777777" w:rsidR="00690B2F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5A866D0" w14:textId="65110576" w:rsidR="00690B2F" w:rsidRPr="4B4627A4" w:rsidRDefault="00A9482C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90B2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</w:t>
            </w:r>
            <w:r w:rsidR="00690B2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1</w:t>
            </w:r>
            <w:r w:rsidR="00690B2F">
              <w:rPr>
                <w:rFonts w:ascii="Times New Roman" w:hAnsi="Times New Roman" w:cs="Times New Roman"/>
              </w:rPr>
              <w:t>)</w:t>
            </w:r>
          </w:p>
        </w:tc>
      </w:tr>
      <w:tr w:rsidR="00690B2F" w:rsidRPr="00A036E1" w14:paraId="4DAA11C8" w14:textId="77777777" w:rsidTr="00B81BC0">
        <w:trPr>
          <w:trHeight w:val="3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C17F" w14:textId="77777777" w:rsidR="00690B2F" w:rsidRPr="00A036E1" w:rsidRDefault="00690B2F" w:rsidP="00B81BC0">
            <w:pPr>
              <w:spacing w:after="0"/>
              <w:mirrorIndents/>
              <w:rPr>
                <w:rFonts w:ascii="Times New Roman" w:hAnsi="Times New Roman" w:cs="Times New Roman"/>
                <w:i/>
                <w:iCs/>
              </w:rPr>
            </w:pPr>
            <w:r w:rsidRPr="4DCA3A2C">
              <w:rPr>
                <w:rFonts w:ascii="Times New Roman" w:hAnsi="Times New Roman" w:cs="Times New Roman"/>
                <w:i/>
                <w:iCs/>
              </w:rPr>
              <w:t>Error Varia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EC2B" w14:textId="77777777" w:rsidR="00690B2F" w:rsidRPr="00742E9D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0EF4" w14:textId="77777777" w:rsidR="00690B2F" w:rsidRPr="00A036E1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AA7E9A" w14:textId="77777777" w:rsidR="00690B2F" w:rsidRPr="00A036E1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C7E396" w14:textId="77777777" w:rsidR="00690B2F" w:rsidRPr="00A036E1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72E542" w14:textId="77777777" w:rsidR="00690B2F" w:rsidRPr="00A036E1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BD1E0CE" w14:textId="77777777" w:rsidR="00690B2F" w:rsidRPr="00A036E1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B2F" w:rsidRPr="00A036E1" w14:paraId="78ADF518" w14:textId="77777777" w:rsidTr="00B81BC0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026C" w14:textId="77777777" w:rsidR="00690B2F" w:rsidRPr="00A036E1" w:rsidRDefault="00690B2F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 w:rsidRPr="00A036E1">
              <w:rPr>
                <w:rFonts w:ascii="Times New Roman" w:hAnsi="Times New Roman" w:cs="Times New Roman"/>
              </w:rPr>
              <w:t>Intercep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97C5" w14:textId="5F8DC6FE" w:rsidR="00690B2F" w:rsidRPr="00742E9D" w:rsidRDefault="00D0676A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*** (0.2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0C54" w14:textId="3DA219E6" w:rsidR="00690B2F" w:rsidRPr="00A036E1" w:rsidRDefault="00211706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***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72A8FD" w14:textId="747E0D08" w:rsidR="00690B2F" w:rsidRDefault="00CF21B0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 xml:space="preserve">***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0.12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C9CDC6" w14:textId="12DBCB4D" w:rsidR="00690B2F" w:rsidRDefault="00863EB3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***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E7FE64" w14:textId="5D39BD59" w:rsidR="00690B2F" w:rsidRDefault="00FE0021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***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A173DE2" w14:textId="7927097E" w:rsidR="00690B2F" w:rsidRDefault="00AE0636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***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B0B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90B2F" w:rsidRPr="00A036E1" w14:paraId="00AEABA3" w14:textId="77777777" w:rsidTr="00FE0021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8C6F" w14:textId="77777777" w:rsidR="00690B2F" w:rsidRPr="00A036E1" w:rsidRDefault="00690B2F" w:rsidP="00B81BC0">
            <w:pPr>
              <w:spacing w:after="0"/>
              <w:ind w:left="350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Slope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5BC2" w14:textId="77777777" w:rsidR="00690B2F" w:rsidRPr="00742E9D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0EB9" w14:textId="51F7E0C9" w:rsidR="00690B2F" w:rsidRDefault="00211706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0940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9406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ǂ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="00094069"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 w:rsidR="00690B2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A29B" w14:textId="3BAAD590" w:rsidR="00690B2F" w:rsidRDefault="00CF21B0" w:rsidP="00CF21B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ǂ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CE27" w14:textId="21E161F6" w:rsidR="00690B2F" w:rsidRDefault="00863EB3" w:rsidP="00863EB3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ǂ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90B4" w14:textId="48B6D4A1" w:rsidR="00690B2F" w:rsidRDefault="00FE0021" w:rsidP="00FE0021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ǂ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1FCF779" w14:textId="34C5E769" w:rsidR="00690B2F" w:rsidRDefault="006B0B21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 (0.00)</w:t>
            </w:r>
          </w:p>
        </w:tc>
      </w:tr>
      <w:tr w:rsidR="00690B2F" w:rsidRPr="00A036E1" w14:paraId="466E9C8C" w14:textId="77777777" w:rsidTr="00B81BC0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B4370" w14:textId="77777777" w:rsidR="00690B2F" w:rsidRPr="00D542ED" w:rsidRDefault="00690B2F" w:rsidP="00B81BC0">
            <w:pPr>
              <w:spacing w:after="0"/>
              <w:mirrorIndents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odel Fit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6F483" w14:textId="77777777" w:rsidR="00690B2F" w:rsidRPr="00742E9D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EF5D8" w14:textId="77777777" w:rsidR="00690B2F" w:rsidRPr="001C30EE" w:rsidRDefault="00690B2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95A3868" w14:textId="77777777" w:rsidR="00690B2F" w:rsidRPr="001C30EE" w:rsidRDefault="00690B2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532DEED" w14:textId="77777777" w:rsidR="00690B2F" w:rsidRPr="001C30EE" w:rsidRDefault="00690B2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5B9EE85D" w14:textId="77777777" w:rsidR="00690B2F" w:rsidRPr="001C30EE" w:rsidRDefault="00690B2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7A450F73" w14:textId="77777777" w:rsidR="00690B2F" w:rsidRPr="001C30EE" w:rsidRDefault="00690B2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90B2F" w:rsidRPr="00A036E1" w14:paraId="3FF6D316" w14:textId="77777777" w:rsidTr="00B81BC0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884BF" w14:textId="77777777" w:rsidR="00690B2F" w:rsidRDefault="00690B2F" w:rsidP="00B81BC0">
            <w:pPr>
              <w:spacing w:after="0"/>
              <w:ind w:left="345"/>
              <w:mirrorIndents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-2LL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95DB7" w14:textId="1AC18B83" w:rsidR="00690B2F" w:rsidRPr="00742E9D" w:rsidRDefault="00677752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2.8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D1683" w14:textId="6298B32D" w:rsidR="00690B2F" w:rsidRPr="001C30EE" w:rsidRDefault="00094069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4.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2B5820C" w14:textId="64D8F386" w:rsidR="00690B2F" w:rsidRPr="001C30EE" w:rsidRDefault="00EC5F2C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2.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84AD3E8" w14:textId="613B9BF0" w:rsidR="00690B2F" w:rsidRPr="001C30EE" w:rsidRDefault="00863EB3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0.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69B06B68" w14:textId="4D7323FB" w:rsidR="00690B2F" w:rsidRPr="001C30EE" w:rsidRDefault="00FE0021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9.1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30156600" w14:textId="53A637B4" w:rsidR="00690B2F" w:rsidRPr="001C30EE" w:rsidRDefault="00AE0636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4.7</w:t>
            </w:r>
          </w:p>
        </w:tc>
      </w:tr>
      <w:tr w:rsidR="00690B2F" w:rsidRPr="00A036E1" w14:paraId="422A54A4" w14:textId="77777777" w:rsidTr="00B81BC0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0CB899" w14:textId="77777777" w:rsidR="00690B2F" w:rsidRPr="0017026B" w:rsidRDefault="00690B2F" w:rsidP="00B81BC0">
            <w:pPr>
              <w:spacing w:after="0"/>
              <w:ind w:left="345"/>
              <w:mirrorIndents/>
              <w:rPr>
                <w:rFonts w:ascii="Times New Roman" w:hAnsi="Times New Roman" w:cs="Times New Roman"/>
                <w:iCs/>
              </w:rPr>
            </w:pPr>
            <w:r w:rsidRPr="0017026B">
              <w:rPr>
                <w:rFonts w:ascii="Times New Roman" w:hAnsi="Times New Roman" w:cs="Times New Roman"/>
                <w:iCs/>
              </w:rPr>
              <w:t>AIC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2BBF8" w14:textId="0AF91684" w:rsidR="00690B2F" w:rsidRPr="00742E9D" w:rsidRDefault="00677752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8.8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1F2A3" w14:textId="713096CF" w:rsidR="00690B2F" w:rsidRPr="001C30EE" w:rsidRDefault="00094069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4.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2860D04" w14:textId="565F409B" w:rsidR="00690B2F" w:rsidRPr="001C30EE" w:rsidRDefault="00EC5F2C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4.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BAE15F7" w14:textId="40B85B80" w:rsidR="00690B2F" w:rsidRPr="001C30EE" w:rsidRDefault="00863EB3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4.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08D7176" w14:textId="06FD6961" w:rsidR="00690B2F" w:rsidRPr="001C30EE" w:rsidRDefault="00FE0021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5.1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6D466F57" w14:textId="7A3120F2" w:rsidR="00690B2F" w:rsidRPr="001C30EE" w:rsidRDefault="00AE0636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6.7</w:t>
            </w:r>
          </w:p>
        </w:tc>
      </w:tr>
      <w:tr w:rsidR="00690B2F" w:rsidRPr="00A036E1" w14:paraId="6552D24D" w14:textId="77777777" w:rsidTr="00B81BC0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DF11D" w14:textId="77777777" w:rsidR="00690B2F" w:rsidRPr="0017026B" w:rsidRDefault="00690B2F" w:rsidP="00B81BC0">
            <w:pPr>
              <w:spacing w:after="0"/>
              <w:ind w:left="345"/>
              <w:mirrorIndents/>
              <w:rPr>
                <w:rFonts w:ascii="Times New Roman" w:hAnsi="Times New Roman" w:cs="Times New Roman"/>
                <w:iCs/>
              </w:rPr>
            </w:pPr>
            <w:r w:rsidRPr="0017026B">
              <w:rPr>
                <w:rFonts w:ascii="Times New Roman" w:hAnsi="Times New Roman" w:cs="Times New Roman"/>
                <w:iCs/>
              </w:rPr>
              <w:t>BIC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7E80F" w14:textId="29D7FCBB" w:rsidR="00690B2F" w:rsidRPr="00742E9D" w:rsidRDefault="00677752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7.9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E7179" w14:textId="5F5D1106" w:rsidR="00690B2F" w:rsidRPr="001C30EE" w:rsidRDefault="00094069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9.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DC4099F" w14:textId="198E567A" w:rsidR="00690B2F" w:rsidRPr="001C30EE" w:rsidRDefault="00EC5F2C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2.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4B1EA5B" w14:textId="60059170" w:rsidR="00690B2F" w:rsidRPr="001C30EE" w:rsidRDefault="00863EB3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5.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68789DD7" w14:textId="622F8CD8" w:rsidR="00690B2F" w:rsidRPr="001C30EE" w:rsidRDefault="00FE0021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9.3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764C39D0" w14:textId="0DF5E6D1" w:rsidR="00690B2F" w:rsidRPr="001C30EE" w:rsidRDefault="00AE0636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0.0</w:t>
            </w:r>
          </w:p>
        </w:tc>
      </w:tr>
      <w:tr w:rsidR="00690B2F" w:rsidRPr="00A036E1" w14:paraId="33AA71ED" w14:textId="77777777" w:rsidTr="00B81BC0">
        <w:trPr>
          <w:trHeight w:val="255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AC9FC" w14:textId="77777777" w:rsidR="00690B2F" w:rsidRPr="00A036E1" w:rsidRDefault="00690B2F" w:rsidP="00B81BC0">
            <w:pPr>
              <w:spacing w:after="0"/>
              <w:mirrorIndents/>
              <w:rPr>
                <w:rFonts w:ascii="Times New Roman" w:hAnsi="Times New Roman" w:cs="Times New Roman"/>
              </w:rPr>
            </w:pPr>
            <w:r w:rsidRPr="00D542ED">
              <w:rPr>
                <w:rFonts w:ascii="Times New Roman" w:hAnsi="Times New Roman" w:cs="Times New Roman"/>
                <w:i/>
              </w:rPr>
              <w:t>ICC</w:t>
            </w:r>
            <w:r w:rsidRPr="00A036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odel 1 only)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3A59B" w14:textId="7F2F650A" w:rsidR="00690B2F" w:rsidRPr="00742E9D" w:rsidRDefault="00690B2F" w:rsidP="00B81BC0">
            <w:pPr>
              <w:spacing w:after="0"/>
              <w:mirrorIndents/>
              <w:jc w:val="center"/>
              <w:rPr>
                <w:rFonts w:ascii="Times New Roman" w:hAnsi="Times New Roman" w:cs="Times New Roman"/>
              </w:rPr>
            </w:pPr>
            <w:r w:rsidRPr="00742E9D">
              <w:rPr>
                <w:rFonts w:ascii="Times New Roman" w:eastAsia="Times New Roman" w:hAnsi="Times New Roman" w:cs="Times New Roman"/>
              </w:rPr>
              <w:t>.</w:t>
            </w:r>
            <w:r w:rsidR="0067775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51C13" w14:textId="77777777" w:rsidR="00690B2F" w:rsidRPr="00A036E1" w:rsidRDefault="00690B2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342ECFB" w14:textId="77777777" w:rsidR="00690B2F" w:rsidRPr="001C30EE" w:rsidRDefault="00690B2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98A1821" w14:textId="77777777" w:rsidR="00690B2F" w:rsidRPr="001C30EE" w:rsidRDefault="00690B2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1CC4D48" w14:textId="77777777" w:rsidR="00690B2F" w:rsidRPr="001C30EE" w:rsidRDefault="00690B2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</w:tcPr>
          <w:p w14:paraId="65BD8BD6" w14:textId="77777777" w:rsidR="00690B2F" w:rsidRPr="001C30EE" w:rsidRDefault="00690B2F" w:rsidP="00B81BC0">
            <w:pPr>
              <w:spacing w:after="0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90B2F" w:rsidRPr="00A036E1" w14:paraId="5C71C625" w14:textId="77777777" w:rsidTr="00B81BC0">
        <w:trPr>
          <w:trHeight w:val="505"/>
        </w:trPr>
        <w:tc>
          <w:tcPr>
            <w:tcW w:w="1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15B21" w14:textId="77777777" w:rsidR="00690B2F" w:rsidRPr="00A036E1" w:rsidRDefault="00690B2F" w:rsidP="00B81BC0">
            <w:pPr>
              <w:spacing w:after="0"/>
              <w:mirrorIndents/>
              <w:rPr>
                <w:rFonts w:ascii="Times New Roman" w:hAnsi="Times New Roman" w:cs="Times New Roman"/>
              </w:rPr>
            </w:pPr>
            <w:r w:rsidRPr="00A036E1">
              <w:rPr>
                <w:rFonts w:ascii="Times New Roman" w:hAnsi="Times New Roman" w:cs="Times New Roman"/>
              </w:rPr>
              <w:t xml:space="preserve">Notes: </w:t>
            </w:r>
            <w:r w:rsidRPr="007B2C5C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=372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ǂ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&lt;.10;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&lt;.01; </w:t>
            </w:r>
            <w:r w:rsidRPr="00A036E1">
              <w:rPr>
                <w:rFonts w:ascii="Times New Roman" w:hAnsi="Times New Roman" w:cs="Times New Roman"/>
              </w:rPr>
              <w:t>***</w:t>
            </w:r>
            <w:r w:rsidRPr="00A036E1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</w:t>
            </w:r>
            <w:r w:rsidRPr="00A036E1">
              <w:rPr>
                <w:rFonts w:ascii="Times New Roman" w:hAnsi="Times New Roman" w:cs="Times New Roman"/>
              </w:rPr>
              <w:t xml:space="preserve">.001; </w:t>
            </w:r>
            <w:r>
              <w:rPr>
                <w:rFonts w:ascii="Times New Roman" w:hAnsi="Times New Roman" w:cs="Times New Roman"/>
              </w:rPr>
              <w:t>-2LL= -2 log likelihood; AIC=</w:t>
            </w:r>
            <w:proofErr w:type="spellStart"/>
            <w:r>
              <w:rPr>
                <w:rFonts w:ascii="Times New Roman" w:hAnsi="Times New Roman" w:cs="Times New Roman"/>
              </w:rPr>
              <w:t>Akaike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formation Criterion; BIC=Bayesian Information Criterion; </w:t>
            </w:r>
            <w:r w:rsidRPr="007B2C5C">
              <w:rPr>
                <w:rFonts w:ascii="Times New Roman" w:hAnsi="Times New Roman" w:cs="Times New Roman"/>
              </w:rPr>
              <w:t>Values</w:t>
            </w:r>
            <w:r>
              <w:rPr>
                <w:rFonts w:ascii="Times New Roman" w:hAnsi="Times New Roman" w:cs="Times New Roman"/>
              </w:rPr>
              <w:t xml:space="preserve"> represent </w:t>
            </w:r>
            <w:r w:rsidRPr="00A036E1">
              <w:rPr>
                <w:rFonts w:ascii="Times New Roman" w:hAnsi="Times New Roman" w:cs="Times New Roman"/>
              </w:rPr>
              <w:t xml:space="preserve">parameter estimates with standard errors in parentheses; Estimation </w:t>
            </w:r>
            <w:r>
              <w:rPr>
                <w:rFonts w:ascii="Times New Roman" w:hAnsi="Times New Roman" w:cs="Times New Roman"/>
              </w:rPr>
              <w:t>m</w:t>
            </w:r>
            <w:r w:rsidRPr="00A036E1">
              <w:rPr>
                <w:rFonts w:ascii="Times New Roman" w:hAnsi="Times New Roman" w:cs="Times New Roman"/>
              </w:rPr>
              <w:t>ethod</w:t>
            </w:r>
            <w:r>
              <w:rPr>
                <w:rFonts w:ascii="Times New Roman" w:hAnsi="Times New Roman" w:cs="Times New Roman"/>
              </w:rPr>
              <w:t>=Full maximum likelihood; Covariance structure=Variance components.</w:t>
            </w:r>
          </w:p>
        </w:tc>
      </w:tr>
    </w:tbl>
    <w:p w14:paraId="38F229D8" w14:textId="61ABFFF9" w:rsidR="0024421F" w:rsidRDefault="0024421F" w:rsidP="0024421F">
      <w:pPr>
        <w:mirrorIndents/>
        <w:rPr>
          <w:rFonts w:ascii="Times New Roman" w:eastAsia="Calibri" w:hAnsi="Times New Roman" w:cs="Times New Roman"/>
          <w:sz w:val="24"/>
          <w:szCs w:val="24"/>
        </w:rPr>
      </w:pPr>
      <w:r w:rsidRPr="0024421F"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76340803" w14:textId="77777777" w:rsidR="006C4835" w:rsidRDefault="006C4835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  <w:sectPr w:rsidR="006C4835" w:rsidSect="006C483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A0AA24" w14:textId="6291532A" w:rsidR="005E77CC" w:rsidRDefault="006C4835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Supplemental </w:t>
      </w:r>
      <w:r w:rsidR="005E77CC" w:rsidRPr="008779FF">
        <w:rPr>
          <w:rFonts w:ascii="Times New Roman" w:eastAsia="Calibri" w:hAnsi="Times New Roman" w:cs="Times New Roman"/>
          <w:sz w:val="24"/>
          <w:szCs w:val="24"/>
        </w:rPr>
        <w:t>Table</w:t>
      </w:r>
      <w:r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="005E77CC" w:rsidRPr="008779FF">
        <w:rPr>
          <w:rFonts w:ascii="Times New Roman" w:eastAsia="Calibri" w:hAnsi="Times New Roman" w:cs="Times New Roman"/>
          <w:sz w:val="24"/>
          <w:szCs w:val="24"/>
        </w:rPr>
        <w:t>.</w:t>
      </w:r>
      <w:r w:rsidR="005E77CC">
        <w:rPr>
          <w:rFonts w:ascii="Times New Roman" w:eastAsia="Calibri" w:hAnsi="Times New Roman" w:cs="Times New Roman"/>
          <w:sz w:val="24"/>
          <w:szCs w:val="24"/>
        </w:rPr>
        <w:t xml:space="preserve"> Multivariate g</w:t>
      </w:r>
      <w:r w:rsidR="005E77CC" w:rsidRPr="008779FF">
        <w:rPr>
          <w:rFonts w:ascii="Times New Roman" w:eastAsia="Calibri" w:hAnsi="Times New Roman" w:cs="Times New Roman"/>
          <w:sz w:val="24"/>
          <w:szCs w:val="24"/>
        </w:rPr>
        <w:t xml:space="preserve">eneral </w:t>
      </w:r>
      <w:r w:rsidR="005E77CC">
        <w:rPr>
          <w:rFonts w:ascii="Times New Roman" w:eastAsia="Calibri" w:hAnsi="Times New Roman" w:cs="Times New Roman"/>
          <w:sz w:val="24"/>
          <w:szCs w:val="24"/>
        </w:rPr>
        <w:t>l</w:t>
      </w:r>
      <w:r w:rsidR="005E77CC" w:rsidRPr="008779FF">
        <w:rPr>
          <w:rFonts w:ascii="Times New Roman" w:eastAsia="Calibri" w:hAnsi="Times New Roman" w:cs="Times New Roman"/>
          <w:sz w:val="24"/>
          <w:szCs w:val="24"/>
        </w:rPr>
        <w:t xml:space="preserve">inear </w:t>
      </w:r>
      <w:r w:rsidR="005E77CC">
        <w:rPr>
          <w:rFonts w:ascii="Times New Roman" w:eastAsia="Calibri" w:hAnsi="Times New Roman" w:cs="Times New Roman"/>
          <w:sz w:val="24"/>
          <w:szCs w:val="24"/>
        </w:rPr>
        <w:t>m</w:t>
      </w:r>
      <w:r w:rsidR="005E77CC" w:rsidRPr="008779FF">
        <w:rPr>
          <w:rFonts w:ascii="Times New Roman" w:eastAsia="Calibri" w:hAnsi="Times New Roman" w:cs="Times New Roman"/>
          <w:sz w:val="24"/>
          <w:szCs w:val="24"/>
        </w:rPr>
        <w:t xml:space="preserve">odel </w:t>
      </w:r>
      <w:r w:rsidR="005E77CC">
        <w:rPr>
          <w:rFonts w:ascii="Times New Roman" w:eastAsia="Calibri" w:hAnsi="Times New Roman" w:cs="Times New Roman"/>
          <w:sz w:val="24"/>
          <w:szCs w:val="24"/>
        </w:rPr>
        <w:t>r</w:t>
      </w:r>
      <w:r w:rsidR="005E77CC" w:rsidRPr="008779FF">
        <w:rPr>
          <w:rFonts w:ascii="Times New Roman" w:eastAsia="Calibri" w:hAnsi="Times New Roman" w:cs="Times New Roman"/>
          <w:sz w:val="24"/>
          <w:szCs w:val="24"/>
        </w:rPr>
        <w:t xml:space="preserve">esults </w:t>
      </w:r>
      <w:r w:rsidR="005E77CC">
        <w:rPr>
          <w:rFonts w:ascii="Times New Roman" w:eastAsia="Calibri" w:hAnsi="Times New Roman" w:cs="Times New Roman"/>
          <w:sz w:val="24"/>
          <w:szCs w:val="24"/>
        </w:rPr>
        <w:t>for IBI intercept and IBI slope predicting ASD and anxiety symptoms with interactions.</w:t>
      </w:r>
    </w:p>
    <w:tbl>
      <w:tblPr>
        <w:tblW w:w="7104" w:type="dxa"/>
        <w:tblLayout w:type="fixed"/>
        <w:tblLook w:val="04A0" w:firstRow="1" w:lastRow="0" w:firstColumn="1" w:lastColumn="0" w:noHBand="0" w:noVBand="1"/>
      </w:tblPr>
      <w:tblGrid>
        <w:gridCol w:w="1260"/>
        <w:gridCol w:w="601"/>
        <w:gridCol w:w="992"/>
        <w:gridCol w:w="601"/>
        <w:gridCol w:w="604"/>
        <w:gridCol w:w="601"/>
        <w:gridCol w:w="1151"/>
        <w:gridCol w:w="711"/>
        <w:gridCol w:w="583"/>
      </w:tblGrid>
      <w:tr w:rsidR="005E77CC" w:rsidRPr="00A036E1" w14:paraId="7F76C2AA" w14:textId="77777777" w:rsidTr="00010A4B">
        <w:trPr>
          <w:trHeight w:val="234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6448A6" w14:textId="77777777" w:rsidR="005E77CC" w:rsidRPr="00A036E1" w:rsidRDefault="005E77CC" w:rsidP="00010A4B">
            <w:pPr>
              <w:spacing w:after="0" w:line="240" w:lineRule="auto"/>
              <w:mirrorIndents/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4030B" w14:textId="77777777" w:rsidR="005E77CC" w:rsidRPr="001C30EE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I Intercept</w:t>
            </w:r>
          </w:p>
        </w:tc>
        <w:tc>
          <w:tcPr>
            <w:tcW w:w="30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55E7E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I Slope</w:t>
            </w:r>
          </w:p>
        </w:tc>
      </w:tr>
      <w:tr w:rsidR="005E77CC" w:rsidRPr="00A036E1" w14:paraId="3D9439E3" w14:textId="77777777" w:rsidTr="00010A4B">
        <w:trPr>
          <w:trHeight w:val="23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16F6A0" w14:textId="77777777" w:rsidR="005E77CC" w:rsidRPr="00A036E1" w:rsidRDefault="005E77CC" w:rsidP="00010A4B">
            <w:pPr>
              <w:spacing w:after="0" w:line="240" w:lineRule="auto"/>
              <w:mirrorIndents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000190" w14:textId="77777777" w:rsidR="005E77CC" w:rsidRPr="001C30EE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</w:rPr>
              <w:t>λ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8B5F2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>(2,47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8ED70" w14:textId="77777777" w:rsidR="005E77CC" w:rsidRPr="00453B5D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9CA70" w14:textId="77777777" w:rsidR="005E77CC" w:rsidRPr="002D3BAA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</w:rPr>
              <w:t>η</w:t>
            </w:r>
            <w:r>
              <w:rPr>
                <w:rFonts w:ascii="Times New Roman" w:hAnsi="Times New Roman" w:cs="Times New Roman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180220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</w:rPr>
              <w:t>λ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684DB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>(2,47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38984" w14:textId="77777777" w:rsidR="005E77CC" w:rsidRPr="00453B5D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F837D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</w:rPr>
              <w:t>η</w:t>
            </w:r>
            <w:r>
              <w:rPr>
                <w:rFonts w:ascii="Times New Roman" w:hAnsi="Times New Roman" w:cs="Times New Roman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5E77CC" w:rsidRPr="00A036E1" w14:paraId="73FB2520" w14:textId="77777777" w:rsidTr="00010A4B">
        <w:trPr>
          <w:trHeight w:val="2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D8D62" w14:textId="77777777" w:rsidR="005E77CC" w:rsidRPr="00A036E1" w:rsidRDefault="005E77CC" w:rsidP="00010A4B">
            <w:pPr>
              <w:spacing w:after="0" w:line="240" w:lineRule="auto"/>
              <w:ind w:left="-19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5D33A" w14:textId="77777777" w:rsidR="005E77CC" w:rsidRPr="008779FF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8779F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A51DD5" w14:textId="77777777" w:rsidR="005E77CC" w:rsidRPr="008779FF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2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2762BF9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16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1E71E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16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C46D0" w14:textId="77777777" w:rsidR="005E77CC" w:rsidRPr="00A036E1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55607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39*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23AC9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60E9C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26</w:t>
            </w:r>
          </w:p>
        </w:tc>
      </w:tr>
      <w:tr w:rsidR="005E77CC" w:rsidRPr="00A036E1" w14:paraId="2D2D5B16" w14:textId="77777777" w:rsidTr="00010A4B">
        <w:trPr>
          <w:trHeight w:val="2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C2E25" w14:textId="77777777" w:rsidR="005E77CC" w:rsidRPr="00A036E1" w:rsidRDefault="005E77CC" w:rsidP="00010A4B">
            <w:pPr>
              <w:spacing w:after="0" w:line="240" w:lineRule="auto"/>
              <w:ind w:left="-19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BI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2FC1D" w14:textId="77777777" w:rsidR="005E77CC" w:rsidRPr="008779FF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8779FF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5EA0A0" w14:textId="77777777" w:rsidR="005E77CC" w:rsidRPr="008779FF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3</w:t>
            </w:r>
            <w:r w:rsidRPr="00754590">
              <w:rPr>
                <w:rFonts w:ascii="Times New Roman" w:eastAsia="Times New Roman" w:hAnsi="Times New Roman" w:cs="Times New Roman"/>
                <w:vertAlign w:val="superscript"/>
              </w:rPr>
              <w:t>ǂ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8450DE3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C32AFBC" w14:textId="77777777" w:rsidR="005E77CC" w:rsidRPr="4B4627A4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C72ED" w14:textId="77777777" w:rsidR="005E77CC" w:rsidRPr="00A036E1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A21A758" w14:textId="77777777" w:rsidR="005E77CC" w:rsidRPr="4B4627A4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55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81DAC1E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560C9DF" w14:textId="77777777" w:rsidR="005E77CC" w:rsidRPr="4B4627A4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16</w:t>
            </w:r>
          </w:p>
        </w:tc>
      </w:tr>
      <w:tr w:rsidR="005E77CC" w:rsidRPr="00A036E1" w14:paraId="48E27AAA" w14:textId="77777777" w:rsidTr="00010A4B">
        <w:trPr>
          <w:trHeight w:val="2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C241F" w14:textId="77777777" w:rsidR="005E77CC" w:rsidRPr="00A036E1" w:rsidRDefault="005E77CC" w:rsidP="00010A4B">
            <w:pPr>
              <w:spacing w:after="0" w:line="240" w:lineRule="auto"/>
              <w:ind w:left="-19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29DE4" w14:textId="77777777" w:rsidR="005E77CC" w:rsidRPr="008779FF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8779FF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00B7F" w14:textId="77777777" w:rsidR="005E77CC" w:rsidRPr="008779FF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 w:rsidRPr="008779FF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7C5CE8B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2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A91884F" w14:textId="77777777" w:rsidR="005E77CC" w:rsidRPr="4B4627A4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70210" w14:textId="77777777" w:rsidR="005E77CC" w:rsidRPr="00A036E1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F86DE9A" w14:textId="77777777" w:rsidR="005E77CC" w:rsidRPr="4B4627A4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4169C08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67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26C8976" w14:textId="77777777" w:rsidR="005E77CC" w:rsidRPr="4B4627A4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2</w:t>
            </w:r>
          </w:p>
        </w:tc>
      </w:tr>
      <w:tr w:rsidR="005E77CC" w:rsidRPr="00A036E1" w14:paraId="1BE4613D" w14:textId="77777777" w:rsidTr="00010A4B">
        <w:trPr>
          <w:trHeight w:val="24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89CE8" w14:textId="77777777" w:rsidR="005E77CC" w:rsidRDefault="005E77CC" w:rsidP="00010A4B">
            <w:pPr>
              <w:spacing w:after="0" w:line="240" w:lineRule="auto"/>
              <w:ind w:left="-19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83F42" w14:textId="77777777" w:rsidR="005E77CC" w:rsidRPr="008779FF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8779F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8779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9F8BB0" w14:textId="77777777" w:rsidR="005E77CC" w:rsidRPr="008779FF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 w:rsidRPr="008779F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3BEA811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.72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44278CF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14E82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9CD7245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9A59EE1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.6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1CCE11A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5E77CC" w:rsidRPr="00A036E1" w14:paraId="5ADEFBBC" w14:textId="77777777" w:rsidTr="00010A4B">
        <w:trPr>
          <w:trHeight w:val="242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731CE1" w14:textId="77777777" w:rsidR="005E77CC" w:rsidRPr="00A036E1" w:rsidRDefault="005E77CC" w:rsidP="00010A4B">
            <w:pPr>
              <w:spacing w:after="0" w:line="240" w:lineRule="auto"/>
              <w:ind w:left="-19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*IBI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27B4AA" w14:textId="77777777" w:rsidR="005E77CC" w:rsidRPr="008779FF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8779F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A97D4" w14:textId="77777777" w:rsidR="005E77CC" w:rsidRPr="008779FF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 w:rsidRPr="008779FF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F7118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4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2475C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C8839E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E189F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34587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4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F4DF9" w14:textId="77777777" w:rsidR="005E77CC" w:rsidRDefault="005E77CC" w:rsidP="00010A4B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</w:tr>
    </w:tbl>
    <w:p w14:paraId="0E7BC1C8" w14:textId="3DDC3373" w:rsidR="005E77CC" w:rsidRPr="005E77CC" w:rsidRDefault="005E77CC" w:rsidP="005E77C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E77CC">
        <w:rPr>
          <w:rFonts w:ascii="Times New Roman" w:eastAsia="Times New Roman" w:hAnsi="Times New Roman" w:cs="Times New Roman"/>
          <w:color w:val="000000"/>
        </w:rPr>
        <w:t xml:space="preserve">Notes: </w:t>
      </w:r>
      <w:proofErr w:type="spellStart"/>
      <w:r w:rsidRPr="005E77CC">
        <w:rPr>
          <w:rFonts w:ascii="Times New Roman" w:eastAsia="Times New Roman" w:hAnsi="Times New Roman" w:cs="Times New Roman"/>
          <w:color w:val="000000"/>
        </w:rPr>
        <w:t>ǂ</w:t>
      </w:r>
      <w:r w:rsidRPr="005E77CC">
        <w:rPr>
          <w:rFonts w:ascii="Times New Roman" w:eastAsia="Times New Roman" w:hAnsi="Times New Roman" w:cs="Times New Roman"/>
          <w:i/>
          <w:iCs/>
          <w:color w:val="000000"/>
        </w:rPr>
        <w:t>p</w:t>
      </w:r>
      <w:proofErr w:type="spellEnd"/>
      <w:r w:rsidRPr="005E77CC">
        <w:rPr>
          <w:rFonts w:ascii="Times New Roman" w:eastAsia="Times New Roman" w:hAnsi="Times New Roman" w:cs="Times New Roman"/>
          <w:color w:val="000000"/>
        </w:rPr>
        <w:t>&lt;.10; *</w:t>
      </w:r>
      <w:r w:rsidRPr="005E77CC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5E77CC">
        <w:rPr>
          <w:rFonts w:ascii="Times New Roman" w:eastAsia="Times New Roman" w:hAnsi="Times New Roman" w:cs="Times New Roman"/>
          <w:color w:val="000000"/>
        </w:rPr>
        <w:t xml:space="preserve">&lt;.05; λ=Wilks’ lambda; </w:t>
      </w:r>
      <w:r w:rsidRPr="00010A4B">
        <w:rPr>
          <w:rFonts w:ascii="Times New Roman" w:hAnsi="Times New Roman" w:cs="Times New Roman"/>
          <w:i/>
        </w:rPr>
        <w:t>η</w:t>
      </w:r>
      <w:r w:rsidRPr="00010A4B">
        <w:rPr>
          <w:rFonts w:ascii="Times New Roman" w:hAnsi="Times New Roman" w:cs="Times New Roman"/>
          <w:vertAlign w:val="subscript"/>
        </w:rPr>
        <w:t>p</w:t>
      </w:r>
      <w:r w:rsidRPr="00010A4B">
        <w:rPr>
          <w:rFonts w:ascii="Times New Roman" w:hAnsi="Times New Roman" w:cs="Times New Roman"/>
          <w:vertAlign w:val="superscript"/>
        </w:rPr>
        <w:t>2</w:t>
      </w:r>
      <w:r w:rsidRPr="005E77CC">
        <w:rPr>
          <w:rFonts w:ascii="Times New Roman" w:eastAsia="Times New Roman" w:hAnsi="Times New Roman" w:cs="Times New Roman"/>
          <w:color w:val="000000"/>
        </w:rPr>
        <w:t>=partial eta squared</w:t>
      </w:r>
    </w:p>
    <w:p w14:paraId="72622D19" w14:textId="3AABE2BE" w:rsidR="005E77CC" w:rsidRDefault="005E77CC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</w:p>
    <w:p w14:paraId="2E20037F" w14:textId="21098584" w:rsidR="00010A4B" w:rsidRPr="008779FF" w:rsidRDefault="006C4835" w:rsidP="00010A4B">
      <w:pPr>
        <w:mirrorIndents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Supplemental </w:t>
      </w:r>
      <w:r w:rsidR="00010A4B" w:rsidRPr="008779FF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4</w:t>
      </w:r>
      <w:bookmarkStart w:id="0" w:name="_GoBack"/>
      <w:bookmarkEnd w:id="0"/>
      <w:r w:rsidR="00010A4B" w:rsidRPr="008779FF">
        <w:rPr>
          <w:rFonts w:ascii="Times New Roman" w:eastAsia="Calibri" w:hAnsi="Times New Roman" w:cs="Times New Roman"/>
          <w:sz w:val="24"/>
          <w:szCs w:val="24"/>
        </w:rPr>
        <w:t>.</w:t>
      </w:r>
      <w:r w:rsidR="00010A4B">
        <w:rPr>
          <w:rFonts w:ascii="Times New Roman" w:eastAsia="Calibri" w:hAnsi="Times New Roman" w:cs="Times New Roman"/>
          <w:sz w:val="24"/>
          <w:szCs w:val="24"/>
        </w:rPr>
        <w:t xml:space="preserve"> Multivariate g</w:t>
      </w:r>
      <w:r w:rsidR="00010A4B" w:rsidRPr="008779FF">
        <w:rPr>
          <w:rFonts w:ascii="Times New Roman" w:eastAsia="Calibri" w:hAnsi="Times New Roman" w:cs="Times New Roman"/>
          <w:sz w:val="24"/>
          <w:szCs w:val="24"/>
        </w:rPr>
        <w:t xml:space="preserve">eneral </w:t>
      </w:r>
      <w:r w:rsidR="00010A4B">
        <w:rPr>
          <w:rFonts w:ascii="Times New Roman" w:eastAsia="Calibri" w:hAnsi="Times New Roman" w:cs="Times New Roman"/>
          <w:sz w:val="24"/>
          <w:szCs w:val="24"/>
        </w:rPr>
        <w:t>l</w:t>
      </w:r>
      <w:r w:rsidR="00010A4B" w:rsidRPr="008779FF">
        <w:rPr>
          <w:rFonts w:ascii="Times New Roman" w:eastAsia="Calibri" w:hAnsi="Times New Roman" w:cs="Times New Roman"/>
          <w:sz w:val="24"/>
          <w:szCs w:val="24"/>
        </w:rPr>
        <w:t xml:space="preserve">inear </w:t>
      </w:r>
      <w:r w:rsidR="00010A4B">
        <w:rPr>
          <w:rFonts w:ascii="Times New Roman" w:eastAsia="Calibri" w:hAnsi="Times New Roman" w:cs="Times New Roman"/>
          <w:sz w:val="24"/>
          <w:szCs w:val="24"/>
        </w:rPr>
        <w:t>m</w:t>
      </w:r>
      <w:r w:rsidR="00010A4B" w:rsidRPr="008779FF">
        <w:rPr>
          <w:rFonts w:ascii="Times New Roman" w:eastAsia="Calibri" w:hAnsi="Times New Roman" w:cs="Times New Roman"/>
          <w:sz w:val="24"/>
          <w:szCs w:val="24"/>
        </w:rPr>
        <w:t xml:space="preserve">odel </w:t>
      </w:r>
      <w:r w:rsidR="00010A4B">
        <w:rPr>
          <w:rFonts w:ascii="Times New Roman" w:eastAsia="Calibri" w:hAnsi="Times New Roman" w:cs="Times New Roman"/>
          <w:sz w:val="24"/>
          <w:szCs w:val="24"/>
        </w:rPr>
        <w:t>r</w:t>
      </w:r>
      <w:r w:rsidR="00010A4B" w:rsidRPr="008779FF">
        <w:rPr>
          <w:rFonts w:ascii="Times New Roman" w:eastAsia="Calibri" w:hAnsi="Times New Roman" w:cs="Times New Roman"/>
          <w:sz w:val="24"/>
          <w:szCs w:val="24"/>
        </w:rPr>
        <w:t xml:space="preserve">esults </w:t>
      </w:r>
      <w:r w:rsidR="00010A4B">
        <w:rPr>
          <w:rFonts w:ascii="Times New Roman" w:eastAsia="Calibri" w:hAnsi="Times New Roman" w:cs="Times New Roman"/>
          <w:sz w:val="24"/>
          <w:szCs w:val="24"/>
        </w:rPr>
        <w:t>for RSA intercept and RSA slope predicting ASD and anxiety symptoms with interactions.</w:t>
      </w:r>
    </w:p>
    <w:tbl>
      <w:tblPr>
        <w:tblW w:w="7252" w:type="dxa"/>
        <w:tblLayout w:type="fixed"/>
        <w:tblLook w:val="04A0" w:firstRow="1" w:lastRow="0" w:firstColumn="1" w:lastColumn="0" w:noHBand="0" w:noVBand="1"/>
      </w:tblPr>
      <w:tblGrid>
        <w:gridCol w:w="1408"/>
        <w:gridCol w:w="601"/>
        <w:gridCol w:w="992"/>
        <w:gridCol w:w="601"/>
        <w:gridCol w:w="604"/>
        <w:gridCol w:w="601"/>
        <w:gridCol w:w="1151"/>
        <w:gridCol w:w="711"/>
        <w:gridCol w:w="583"/>
      </w:tblGrid>
      <w:tr w:rsidR="00010A4B" w:rsidRPr="00A036E1" w14:paraId="3D73D68D" w14:textId="77777777" w:rsidTr="00010A4B">
        <w:trPr>
          <w:trHeight w:val="234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179DB7" w14:textId="77777777" w:rsidR="00010A4B" w:rsidRPr="00A036E1" w:rsidRDefault="00010A4B" w:rsidP="00E34149">
            <w:pPr>
              <w:spacing w:after="0" w:line="240" w:lineRule="auto"/>
              <w:mirrorIndents/>
              <w:rPr>
                <w:rFonts w:ascii="Times New Roman" w:hAnsi="Times New Roman" w:cs="Times New Roman"/>
              </w:rPr>
            </w:pPr>
          </w:p>
        </w:tc>
        <w:tc>
          <w:tcPr>
            <w:tcW w:w="27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A5E88" w14:textId="0361F82F" w:rsidR="00010A4B" w:rsidRPr="001C30EE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A Intercept</w:t>
            </w:r>
          </w:p>
        </w:tc>
        <w:tc>
          <w:tcPr>
            <w:tcW w:w="30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05610" w14:textId="50EA581B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A Slope</w:t>
            </w:r>
          </w:p>
        </w:tc>
      </w:tr>
      <w:tr w:rsidR="00010A4B" w:rsidRPr="00A036E1" w14:paraId="2180F5A7" w14:textId="77777777" w:rsidTr="00010A4B">
        <w:trPr>
          <w:trHeight w:val="23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AA9EE" w14:textId="77777777" w:rsidR="00010A4B" w:rsidRPr="00A036E1" w:rsidRDefault="00010A4B" w:rsidP="00E34149">
            <w:pPr>
              <w:spacing w:after="0" w:line="240" w:lineRule="auto"/>
              <w:mirrorIndents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5C69B" w14:textId="77777777" w:rsidR="00010A4B" w:rsidRPr="001C30EE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</w:rPr>
              <w:t>λ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11C85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>(2,47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01008" w14:textId="77777777" w:rsidR="00010A4B" w:rsidRPr="00453B5D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3C42C" w14:textId="77777777" w:rsidR="00010A4B" w:rsidRPr="002D3BAA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</w:rPr>
              <w:t>η</w:t>
            </w:r>
            <w:r>
              <w:rPr>
                <w:rFonts w:ascii="Times New Roman" w:hAnsi="Times New Roman" w:cs="Times New Roman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7DC83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</w:rPr>
              <w:t>λ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39463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>(2,47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06B1D" w14:textId="77777777" w:rsidR="00010A4B" w:rsidRPr="00453B5D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A0682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453B5D">
              <w:rPr>
                <w:rFonts w:ascii="Times New Roman" w:hAnsi="Times New Roman" w:cs="Times New Roman"/>
                <w:i/>
              </w:rPr>
              <w:t>η</w:t>
            </w:r>
            <w:r>
              <w:rPr>
                <w:rFonts w:ascii="Times New Roman" w:hAnsi="Times New Roman" w:cs="Times New Roman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010A4B" w:rsidRPr="00A036E1" w14:paraId="1B620FC5" w14:textId="77777777" w:rsidTr="00010A4B">
        <w:trPr>
          <w:trHeight w:val="20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BB97" w14:textId="77777777" w:rsidR="00010A4B" w:rsidRPr="00A036E1" w:rsidRDefault="00010A4B" w:rsidP="00E34149">
            <w:pPr>
              <w:spacing w:after="0" w:line="240" w:lineRule="auto"/>
              <w:ind w:left="-19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8B56" w14:textId="77777777" w:rsidR="00010A4B" w:rsidRPr="008779FF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F4946" w14:textId="77777777" w:rsidR="00010A4B" w:rsidRPr="008779FF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.82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07AAC89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A071F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2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501D" w14:textId="77777777" w:rsidR="00010A4B" w:rsidRPr="00A036E1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8779F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844B3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.57*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04A89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03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85CDC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22</w:t>
            </w:r>
          </w:p>
        </w:tc>
      </w:tr>
      <w:tr w:rsidR="00010A4B" w:rsidRPr="00A036E1" w14:paraId="05CF689F" w14:textId="77777777" w:rsidTr="00010A4B">
        <w:trPr>
          <w:trHeight w:val="20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C06D" w14:textId="77777777" w:rsidR="00010A4B" w:rsidRPr="00A036E1" w:rsidRDefault="00010A4B" w:rsidP="00E34149">
            <w:pPr>
              <w:spacing w:after="0" w:line="240" w:lineRule="auto"/>
              <w:ind w:left="-19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SA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D07D" w14:textId="77777777" w:rsidR="00010A4B" w:rsidRPr="008779FF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8779F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C042C5" w14:textId="77777777" w:rsidR="00010A4B" w:rsidRPr="008779FF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13</w:t>
            </w:r>
            <w:r w:rsidRPr="00754590">
              <w:rPr>
                <w:rFonts w:ascii="Times New Roman" w:eastAsia="Times New Roman" w:hAnsi="Times New Roman" w:cs="Times New Roman"/>
                <w:vertAlign w:val="superscript"/>
              </w:rPr>
              <w:t>ǂ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2CE66F8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351050C" w14:textId="77777777" w:rsidR="00010A4B" w:rsidRPr="4B4627A4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1F5D" w14:textId="77777777" w:rsidR="00010A4B" w:rsidRPr="00A036E1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089DE06" w14:textId="77777777" w:rsidR="00010A4B" w:rsidRPr="4B4627A4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417383D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17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9D56581" w14:textId="77777777" w:rsidR="00010A4B" w:rsidRPr="4B4627A4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7</w:t>
            </w:r>
          </w:p>
        </w:tc>
      </w:tr>
      <w:tr w:rsidR="00010A4B" w:rsidRPr="00A036E1" w14:paraId="3585689F" w14:textId="77777777" w:rsidTr="00010A4B">
        <w:trPr>
          <w:trHeight w:val="242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5922" w14:textId="77777777" w:rsidR="00010A4B" w:rsidRPr="00A036E1" w:rsidRDefault="00010A4B" w:rsidP="00E34149">
            <w:pPr>
              <w:spacing w:after="0" w:line="240" w:lineRule="auto"/>
              <w:ind w:left="-19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17C3" w14:textId="77777777" w:rsidR="00010A4B" w:rsidRPr="008779FF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8779FF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96656" w14:textId="77777777" w:rsidR="00010A4B" w:rsidRPr="008779FF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F57D60F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3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7BBD365" w14:textId="77777777" w:rsidR="00010A4B" w:rsidRPr="4B4627A4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0573" w14:textId="77777777" w:rsidR="00010A4B" w:rsidRPr="00A036E1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D55064F" w14:textId="77777777" w:rsidR="00010A4B" w:rsidRPr="4B4627A4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1DFF65E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5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7FB3CAE" w14:textId="77777777" w:rsidR="00010A4B" w:rsidRPr="4B4627A4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2</w:t>
            </w:r>
          </w:p>
        </w:tc>
      </w:tr>
      <w:tr w:rsidR="00010A4B" w:rsidRPr="00A036E1" w14:paraId="6E119595" w14:textId="77777777" w:rsidTr="00010A4B">
        <w:trPr>
          <w:trHeight w:val="242"/>
        </w:trPr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B72AD" w14:textId="77777777" w:rsidR="00010A4B" w:rsidRDefault="00010A4B" w:rsidP="00E34149">
            <w:pPr>
              <w:spacing w:after="0" w:line="240" w:lineRule="auto"/>
              <w:ind w:left="-19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B4BAA" w14:textId="77777777" w:rsidR="00010A4B" w:rsidRPr="008779FF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8779FF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1D2730D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</w:tcPr>
          <w:p w14:paraId="31949FB4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.785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</w:tcPr>
          <w:p w14:paraId="2DBF781C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24D3C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</w:tcPr>
          <w:p w14:paraId="17A9E5EB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6BE62A28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</w:tcPr>
          <w:p w14:paraId="77EC2CCD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010A4B" w:rsidRPr="00A036E1" w14:paraId="1D9E25A5" w14:textId="77777777" w:rsidTr="00010A4B">
        <w:trPr>
          <w:trHeight w:val="242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46BAB" w14:textId="77777777" w:rsidR="00010A4B" w:rsidRDefault="00010A4B" w:rsidP="00E34149">
            <w:pPr>
              <w:spacing w:after="0" w:line="240" w:lineRule="auto"/>
              <w:ind w:left="-19"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*RSA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34062" w14:textId="77777777" w:rsidR="00010A4B" w:rsidRPr="008779FF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 w:rsidRPr="008779F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9D175" w14:textId="77777777" w:rsidR="00010A4B" w:rsidRPr="008779FF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557E3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4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965F8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B27D1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3653B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F35EB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8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435A9" w14:textId="77777777" w:rsidR="00010A4B" w:rsidRDefault="00010A4B" w:rsidP="00E34149">
            <w:pPr>
              <w:spacing w:after="0" w:line="24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</w:tbl>
    <w:p w14:paraId="280C9AA6" w14:textId="77777777" w:rsidR="00010A4B" w:rsidRPr="005E77CC" w:rsidRDefault="00010A4B" w:rsidP="00010A4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5E77CC">
        <w:rPr>
          <w:rFonts w:ascii="Times New Roman" w:eastAsia="Times New Roman" w:hAnsi="Times New Roman" w:cs="Times New Roman"/>
          <w:color w:val="000000"/>
        </w:rPr>
        <w:t xml:space="preserve">Notes: </w:t>
      </w:r>
      <w:proofErr w:type="spellStart"/>
      <w:r w:rsidRPr="005E77CC">
        <w:rPr>
          <w:rFonts w:ascii="Times New Roman" w:eastAsia="Times New Roman" w:hAnsi="Times New Roman" w:cs="Times New Roman"/>
          <w:color w:val="000000"/>
        </w:rPr>
        <w:t>ǂ</w:t>
      </w:r>
      <w:r w:rsidRPr="005E77CC">
        <w:rPr>
          <w:rFonts w:ascii="Times New Roman" w:eastAsia="Times New Roman" w:hAnsi="Times New Roman" w:cs="Times New Roman"/>
          <w:i/>
          <w:iCs/>
          <w:color w:val="000000"/>
        </w:rPr>
        <w:t>p</w:t>
      </w:r>
      <w:proofErr w:type="spellEnd"/>
      <w:r w:rsidRPr="005E77CC">
        <w:rPr>
          <w:rFonts w:ascii="Times New Roman" w:eastAsia="Times New Roman" w:hAnsi="Times New Roman" w:cs="Times New Roman"/>
          <w:color w:val="000000"/>
        </w:rPr>
        <w:t>&lt;.10; *</w:t>
      </w:r>
      <w:r w:rsidRPr="005E77CC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5E77CC">
        <w:rPr>
          <w:rFonts w:ascii="Times New Roman" w:eastAsia="Times New Roman" w:hAnsi="Times New Roman" w:cs="Times New Roman"/>
          <w:color w:val="000000"/>
        </w:rPr>
        <w:t xml:space="preserve">&lt;.05; λ=Wilks’ lambda; </w:t>
      </w:r>
      <w:r w:rsidRPr="00010A4B">
        <w:rPr>
          <w:rFonts w:ascii="Times New Roman" w:hAnsi="Times New Roman" w:cs="Times New Roman"/>
          <w:i/>
        </w:rPr>
        <w:t>η</w:t>
      </w:r>
      <w:r w:rsidRPr="00010A4B">
        <w:rPr>
          <w:rFonts w:ascii="Times New Roman" w:hAnsi="Times New Roman" w:cs="Times New Roman"/>
          <w:vertAlign w:val="subscript"/>
        </w:rPr>
        <w:t>p</w:t>
      </w:r>
      <w:r w:rsidRPr="00010A4B">
        <w:rPr>
          <w:rFonts w:ascii="Times New Roman" w:hAnsi="Times New Roman" w:cs="Times New Roman"/>
          <w:vertAlign w:val="superscript"/>
        </w:rPr>
        <w:t>2</w:t>
      </w:r>
      <w:r w:rsidRPr="005E77CC">
        <w:rPr>
          <w:rFonts w:ascii="Times New Roman" w:eastAsia="Times New Roman" w:hAnsi="Times New Roman" w:cs="Times New Roman"/>
          <w:color w:val="000000"/>
        </w:rPr>
        <w:t>=partial eta squared</w:t>
      </w:r>
    </w:p>
    <w:p w14:paraId="6F265F39" w14:textId="77777777" w:rsidR="00010A4B" w:rsidRDefault="00010A4B" w:rsidP="005E77CC">
      <w:pPr>
        <w:mirrorIndents/>
        <w:rPr>
          <w:rFonts w:ascii="Times New Roman" w:eastAsia="Calibri" w:hAnsi="Times New Roman" w:cs="Times New Roman"/>
          <w:sz w:val="24"/>
          <w:szCs w:val="24"/>
        </w:rPr>
      </w:pPr>
    </w:p>
    <w:p w14:paraId="273252B7" w14:textId="77777777" w:rsidR="00901E5E" w:rsidRDefault="00BB3EC2"/>
    <w:sectPr w:rsidR="00901E5E" w:rsidSect="006C4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7CC"/>
    <w:rsid w:val="00010A4B"/>
    <w:rsid w:val="0001152B"/>
    <w:rsid w:val="000246F3"/>
    <w:rsid w:val="00026F80"/>
    <w:rsid w:val="00094069"/>
    <w:rsid w:val="000C45D4"/>
    <w:rsid w:val="001243F3"/>
    <w:rsid w:val="00130FBE"/>
    <w:rsid w:val="001618B8"/>
    <w:rsid w:val="00163DBA"/>
    <w:rsid w:val="0017026B"/>
    <w:rsid w:val="00190A66"/>
    <w:rsid w:val="001C2061"/>
    <w:rsid w:val="001F5AC8"/>
    <w:rsid w:val="00211706"/>
    <w:rsid w:val="00224A9E"/>
    <w:rsid w:val="002341B4"/>
    <w:rsid w:val="0024421F"/>
    <w:rsid w:val="002A783E"/>
    <w:rsid w:val="002B5D9B"/>
    <w:rsid w:val="002E22D6"/>
    <w:rsid w:val="002F3519"/>
    <w:rsid w:val="003059D5"/>
    <w:rsid w:val="0031604A"/>
    <w:rsid w:val="004033FF"/>
    <w:rsid w:val="0042425A"/>
    <w:rsid w:val="004C6C70"/>
    <w:rsid w:val="004D21EF"/>
    <w:rsid w:val="004D4A79"/>
    <w:rsid w:val="004E2C04"/>
    <w:rsid w:val="004F0357"/>
    <w:rsid w:val="005034A1"/>
    <w:rsid w:val="00593643"/>
    <w:rsid w:val="005E77CC"/>
    <w:rsid w:val="00621B82"/>
    <w:rsid w:val="00656DEF"/>
    <w:rsid w:val="00677752"/>
    <w:rsid w:val="00690B2F"/>
    <w:rsid w:val="006A0C37"/>
    <w:rsid w:val="006B0B21"/>
    <w:rsid w:val="006C4835"/>
    <w:rsid w:val="007054E5"/>
    <w:rsid w:val="00742E9D"/>
    <w:rsid w:val="007565B6"/>
    <w:rsid w:val="00790B6D"/>
    <w:rsid w:val="00796C44"/>
    <w:rsid w:val="007A7F4F"/>
    <w:rsid w:val="007C0B43"/>
    <w:rsid w:val="00863EB3"/>
    <w:rsid w:val="00872DB9"/>
    <w:rsid w:val="00951E2B"/>
    <w:rsid w:val="009A0085"/>
    <w:rsid w:val="00A07ADC"/>
    <w:rsid w:val="00A15999"/>
    <w:rsid w:val="00A35BF0"/>
    <w:rsid w:val="00A56520"/>
    <w:rsid w:val="00A77393"/>
    <w:rsid w:val="00A9482C"/>
    <w:rsid w:val="00AA71B6"/>
    <w:rsid w:val="00AD326E"/>
    <w:rsid w:val="00AE0636"/>
    <w:rsid w:val="00B14781"/>
    <w:rsid w:val="00B33050"/>
    <w:rsid w:val="00B518A2"/>
    <w:rsid w:val="00BD15FC"/>
    <w:rsid w:val="00C26F8B"/>
    <w:rsid w:val="00CB2CFA"/>
    <w:rsid w:val="00CC1ACC"/>
    <w:rsid w:val="00CF21B0"/>
    <w:rsid w:val="00D00612"/>
    <w:rsid w:val="00D0676A"/>
    <w:rsid w:val="00D52CB7"/>
    <w:rsid w:val="00DF7707"/>
    <w:rsid w:val="00E653BE"/>
    <w:rsid w:val="00EC5F2C"/>
    <w:rsid w:val="00F75DA4"/>
    <w:rsid w:val="00FE0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77442"/>
  <w15:chartTrackingRefBased/>
  <w15:docId w15:val="{98801201-A807-A34B-A0BE-34419F013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7C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02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C061B3E48F247834125C8408FF450" ma:contentTypeVersion="11" ma:contentTypeDescription="Create a new document." ma:contentTypeScope="" ma:versionID="de849b00bd49ad98010d6a212734ebb5">
  <xsd:schema xmlns:xsd="http://www.w3.org/2001/XMLSchema" xmlns:xs="http://www.w3.org/2001/XMLSchema" xmlns:p="http://schemas.microsoft.com/office/2006/metadata/properties" xmlns:ns2="61d50d53-df22-42b5-8a8d-5496a1a1b191" xmlns:ns3="17618733-d4d4-4d22-8f5e-42ccb70749f9" targetNamespace="http://schemas.microsoft.com/office/2006/metadata/properties" ma:root="true" ma:fieldsID="3852e43aa05cb364729f91cfd95f8a48" ns2:_="" ns3:_="">
    <xsd:import namespace="61d50d53-df22-42b5-8a8d-5496a1a1b191"/>
    <xsd:import namespace="17618733-d4d4-4d22-8f5e-42ccb70749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d50d53-df22-42b5-8a8d-5496a1a1b1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18733-d4d4-4d22-8f5e-42ccb70749f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527699-0218-4551-A675-3A2F6F3341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943B02A-9B8F-419F-AEB7-B693D5ECF7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d50d53-df22-42b5-8a8d-5496a1a1b191"/>
    <ds:schemaRef ds:uri="17618733-d4d4-4d22-8f5e-42ccb70749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6CE1EB-A20E-4E43-A880-D78F850DD5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3389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angert</dc:creator>
  <cp:keywords/>
  <dc:description/>
  <cp:lastModifiedBy>ABIGAIL HOGAN</cp:lastModifiedBy>
  <cp:revision>2</cp:revision>
  <dcterms:created xsi:type="dcterms:W3CDTF">2021-06-18T21:01:00Z</dcterms:created>
  <dcterms:modified xsi:type="dcterms:W3CDTF">2021-06-18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C061B3E48F247834125C8408FF450</vt:lpwstr>
  </property>
</Properties>
</file>